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37B58" w14:textId="77777777" w:rsidR="0092075C" w:rsidRPr="00B43F43" w:rsidRDefault="0092075C" w:rsidP="0092075C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bookmarkStart w:id="0" w:name="_GoBack"/>
      <w:r w:rsidRPr="00B43F43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upplemental file</w:t>
      </w:r>
    </w:p>
    <w:p w14:paraId="0EBF8E7A" w14:textId="77777777" w:rsidR="0092075C" w:rsidRPr="00B43F43" w:rsidRDefault="0092075C" w:rsidP="0092075C">
      <w:pPr>
        <w:spacing w:after="0" w:line="25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65C997F0" w14:textId="77777777" w:rsidR="0092075C" w:rsidRPr="00B43F43" w:rsidRDefault="0092075C" w:rsidP="0092075C">
      <w:pPr>
        <w:spacing w:after="0" w:line="25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43D31C84" w14:textId="70A68376" w:rsidR="000D6578" w:rsidRPr="00B43F43" w:rsidRDefault="000D6578" w:rsidP="000D657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Supplemental Figures</w:t>
      </w:r>
    </w:p>
    <w:p w14:paraId="14F9DAD5" w14:textId="77777777" w:rsidR="00E231E7" w:rsidRPr="00B43F43" w:rsidRDefault="00E231E7" w:rsidP="00E63D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04CDFEA" w14:textId="5B1F7026" w:rsidR="005E11C5" w:rsidRPr="00B43F43" w:rsidRDefault="00E231E7" w:rsidP="005E11C5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Figure S</w:t>
      </w:r>
      <w:r w:rsidR="009C2FCD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1</w:t>
      </w: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 xml:space="preserve">. </w:t>
      </w:r>
      <w:r w:rsidR="009C491C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 xml:space="preserve">ABHD6 expression, body weight, fat mass, glucose and insulin tolerance and insulin signaling in ABHD6-KO and control mice.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After tamoxifen treatments, mice were fed a 60% a high fat diet (HFD) for 12 weeks (7-12 mice/group). </w:t>
      </w:r>
      <w:r w:rsidR="004804B2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 xml:space="preserve">A) </w:t>
      </w:r>
      <w:r w:rsidR="004804B2" w:rsidRPr="00B43F43"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  <w:t xml:space="preserve">ABHD6 protein expression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B)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Body weight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>C)</w:t>
      </w:r>
      <w:r w:rsidR="004804B2" w:rsidRPr="00B43F43">
        <w:rPr>
          <w:rFonts w:ascii="Calibri" w:eastAsia="Calibri" w:hAnsi="Calibri" w:cs="Times New Roman"/>
          <w:lang w:val="en-CA"/>
        </w:rPr>
        <w:t xml:space="preserve">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Body composition by </w:t>
      </w:r>
      <w:proofErr w:type="spellStart"/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EcoMRI</w:t>
      </w:r>
      <w:proofErr w:type="spellEnd"/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D)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Adipose tissues weight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E)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Oral glucose tolerance test (OGTT)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F) </w:t>
      </w:r>
      <w:r w:rsidR="004804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Insulin tolerance test (ITT). </w:t>
      </w:r>
      <w:r w:rsidR="004804B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G-K) </w:t>
      </w:r>
      <w:r w:rsidR="001F549A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In vivo</w:t>
      </w:r>
      <w:r w:rsidR="001F549A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insulin signaling analysis.</w:t>
      </w:r>
      <w:r w:rsidR="00D325FF" w:rsidRPr="00B43F43">
        <w:t xml:space="preserve"> </w:t>
      </w:r>
      <w:r w:rsidR="00156ED3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M</w:t>
      </w:r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ice were fasted overnight, injected intraperitoneally with 1 U/kg insulin, and then sacrificed and 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gWAT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iWAT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iBAT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, liver, and soleus muscle were collected within 15 min after insulin injection and examined by immunoblot analysis for phospho-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Akt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(pSer473), 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Akt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and </w:t>
      </w:r>
      <w:proofErr w:type="spellStart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phosopho</w:t>
      </w:r>
      <w:proofErr w:type="spellEnd"/>
      <w:r w:rsidR="00D325FF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-IRβ (pTyr1146), and IRβ.</w:t>
      </w:r>
    </w:p>
    <w:p w14:paraId="3036F93D" w14:textId="77777777" w:rsidR="004804B2" w:rsidRPr="00B43F43" w:rsidRDefault="004804B2" w:rsidP="005E11C5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8045BD9" w14:textId="413DDF9E" w:rsidR="00622316" w:rsidRPr="00B43F43" w:rsidRDefault="005E11C5" w:rsidP="0062231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43F43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9F7CBB" w:rsidRPr="00B43F43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622316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Conditioned-medium from ABHD6-deficient </w:t>
      </w:r>
      <w:proofErr w:type="spellStart"/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>iWAT</w:t>
      </w:r>
      <w:proofErr w:type="spellEnd"/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4A00B9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and </w:t>
      </w:r>
      <w:proofErr w:type="spellStart"/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>iBAT</w:t>
      </w:r>
      <w:proofErr w:type="spellEnd"/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622316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adipocytes promotes anti-inflammatory polarization of </w:t>
      </w:r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>RAW</w:t>
      </w:r>
      <w:r w:rsidR="00FD0FEC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F12218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264.7 </w:t>
      </w:r>
      <w:r w:rsidR="00622316" w:rsidRPr="00B43F43">
        <w:rPr>
          <w:rFonts w:ascii="Times New Roman" w:hAnsi="Times New Roman" w:cs="Times New Roman"/>
          <w:b/>
          <w:sz w:val="24"/>
          <w:szCs w:val="24"/>
          <w:lang w:val="en-CA"/>
        </w:rPr>
        <w:t>macrophages.</w:t>
      </w:r>
    </w:p>
    <w:p w14:paraId="6A4460A2" w14:textId="0E1E5AE3" w:rsidR="0096215B" w:rsidRPr="00B43F43" w:rsidRDefault="00622316" w:rsidP="0096215B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43F43">
        <w:rPr>
          <w:rFonts w:ascii="Times New Roman" w:hAnsi="Times New Roman" w:cs="Times New Roman"/>
          <w:sz w:val="24"/>
          <w:szCs w:val="24"/>
          <w:lang w:val="en-CA"/>
        </w:rPr>
        <w:t>Conditioned-medi</w:t>
      </w:r>
      <w:r w:rsidR="002445D8" w:rsidRPr="00B43F43">
        <w:rPr>
          <w:rFonts w:ascii="Times New Roman" w:hAnsi="Times New Roman" w:cs="Times New Roman"/>
          <w:sz w:val="24"/>
          <w:szCs w:val="24"/>
          <w:lang w:val="en-CA"/>
        </w:rPr>
        <w:t>um</w:t>
      </w:r>
      <w:r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 (CM) </w:t>
      </w:r>
      <w:r w:rsidR="002445D8"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was </w:t>
      </w:r>
      <w:r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collected from </w:t>
      </w:r>
      <w:proofErr w:type="spellStart"/>
      <w:r w:rsidR="004A00B9" w:rsidRPr="00B43F43">
        <w:rPr>
          <w:rFonts w:ascii="Times New Roman" w:hAnsi="Times New Roman" w:cs="Times New Roman"/>
          <w:sz w:val="24"/>
          <w:szCs w:val="24"/>
          <w:lang w:val="en-CA"/>
        </w:rPr>
        <w:t>i</w:t>
      </w:r>
      <w:r w:rsidRPr="00B43F43">
        <w:rPr>
          <w:rFonts w:ascii="Times New Roman" w:hAnsi="Times New Roman" w:cs="Times New Roman"/>
          <w:sz w:val="24"/>
          <w:szCs w:val="24"/>
          <w:lang w:val="en-CA"/>
        </w:rPr>
        <w:t>WAT</w:t>
      </w:r>
      <w:proofErr w:type="spellEnd"/>
      <w:r w:rsidR="004A00B9"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4A00B9" w:rsidRPr="00B43F43">
        <w:rPr>
          <w:rFonts w:ascii="Times New Roman" w:hAnsi="Times New Roman" w:cs="Times New Roman"/>
          <w:sz w:val="24"/>
          <w:szCs w:val="24"/>
          <w:lang w:val="en-CA"/>
        </w:rPr>
        <w:t>iBAT</w:t>
      </w:r>
      <w:proofErr w:type="spellEnd"/>
      <w:r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 mature adipocytes of HFD-fed AA-KO and Fl/Fl mice and its </w:t>
      </w:r>
      <w:r w:rsidR="002445D8"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effects on pro- and anti- </w:t>
      </w:r>
      <w:r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inflammatory </w:t>
      </w:r>
      <w:r w:rsidR="002445D8" w:rsidRPr="00B43F43">
        <w:rPr>
          <w:rFonts w:ascii="Times New Roman" w:hAnsi="Times New Roman" w:cs="Times New Roman"/>
          <w:sz w:val="24"/>
          <w:szCs w:val="24"/>
          <w:lang w:val="en-CA"/>
        </w:rPr>
        <w:t>polarization was</w:t>
      </w:r>
      <w:r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 assessed in RAW 264.7 macrophages (6 wells/condition).</w:t>
      </w:r>
      <w:r w:rsidRPr="00B43F43">
        <w:rPr>
          <w:lang w:val="en-CA"/>
        </w:rPr>
        <w:t xml:space="preserve"> </w:t>
      </w:r>
      <w:r w:rsidR="0096215B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A </w:t>
      </w:r>
      <w:r w:rsidR="0096215B" w:rsidRPr="00B43F43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="0096215B" w:rsidRPr="00B43F4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B</w:t>
      </w:r>
      <w:r w:rsidR="0096215B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) </w:t>
      </w:r>
      <w:proofErr w:type="spellStart"/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Tnfa</w:t>
      </w:r>
      <w:proofErr w:type="spellEnd"/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</w:t>
      </w:r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Cd11c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,</w:t>
      </w:r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 xml:space="preserve"> Glut1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d </w:t>
      </w:r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Arg1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mRNA levels in RAW 264.7 macrophages. One-way ANOVA;</w:t>
      </w:r>
      <w:r w:rsidR="0096215B" w:rsidRPr="00B43F43">
        <w:rPr>
          <w:rFonts w:ascii="Calibri" w:eastAsia="Calibri" w:hAnsi="Calibri" w:cs="Times New Roman"/>
          <w:lang w:val="en-CA"/>
        </w:rPr>
        <w:t xml:space="preserve"> 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*</w:t>
      </w:r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p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&lt; 0.05, **</w:t>
      </w:r>
      <w:r w:rsidR="0096215B"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p</w:t>
      </w:r>
      <w:r w:rsidR="0096215B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&lt; 0.01.</w:t>
      </w:r>
    </w:p>
    <w:p w14:paraId="5C3C07A8" w14:textId="77777777" w:rsidR="009A47A7" w:rsidRPr="00B43F43" w:rsidRDefault="009A47A7" w:rsidP="00E63D7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5FEABF3" w14:textId="104940D4" w:rsidR="00CC1252" w:rsidRPr="00B43F43" w:rsidRDefault="009A47A7" w:rsidP="00CC1252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Figure S</w:t>
      </w:r>
      <w:r w:rsidR="009F7CBB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3</w:t>
      </w: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.</w:t>
      </w:r>
      <w:r w:rsidR="00CC125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</w:t>
      </w:r>
      <w:r w:rsidR="002445D8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>Increase in different m</w:t>
      </w:r>
      <w:r w:rsidR="00CC1252"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>onoacylglycerol species in ABHD6-KO adipocytes.</w:t>
      </w:r>
    </w:p>
    <w:p w14:paraId="6544B846" w14:textId="7300B000" w:rsidR="009F4DAD" w:rsidRPr="00B43F43" w:rsidRDefault="00CC1252" w:rsidP="00082467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>A-C)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alysis of 1/2-MAG (total MAG), 1-MAG, and 2-MAG species in mature adipocytes (6-8 mice/group). </w:t>
      </w:r>
      <w:r w:rsidR="00C24DCE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Depicted are analyte peak areas, normalized to respective internal standard (ISTD) peak areas, of representative lipids for each analyzed lipid class. </w:t>
      </w:r>
      <w:r w:rsidRPr="00B43F43">
        <w:rPr>
          <w:rFonts w:ascii="Times New Roman" w:eastAsia="Calibri" w:hAnsi="Times New Roman" w:cs="Times New Roman"/>
          <w:b/>
          <w:sz w:val="24"/>
          <w:szCs w:val="24"/>
          <w:lang w:val="en-CA"/>
        </w:rPr>
        <w:t>D)</w:t>
      </w:r>
      <w:r w:rsidR="00A9656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Heat map representation of lipids detected in </w:t>
      </w:r>
      <w:r w:rsidR="00644A5E"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conditioned-medium from </w:t>
      </w:r>
      <w:r w:rsidR="002445D8" w:rsidRPr="00B43F43">
        <w:rPr>
          <w:rFonts w:ascii="Times New Roman" w:hAnsi="Times New Roman" w:cs="Times New Roman"/>
          <w:sz w:val="24"/>
          <w:szCs w:val="24"/>
          <w:lang w:val="en-CA"/>
        </w:rPr>
        <w:t xml:space="preserve">ABHD6-KO (AA-KO) and Fl/Fl control </w:t>
      </w:r>
      <w:r w:rsidR="00644A5E" w:rsidRPr="00B43F43">
        <w:rPr>
          <w:rFonts w:ascii="Times New Roman" w:hAnsi="Times New Roman" w:cs="Times New Roman"/>
          <w:sz w:val="24"/>
          <w:szCs w:val="24"/>
          <w:lang w:val="en-CA"/>
        </w:rPr>
        <w:t>adipocytes</w:t>
      </w:r>
      <w:r w:rsidR="00A9656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. Results are expressed as fold change in lipid metabolites in the </w:t>
      </w:r>
      <w:r w:rsidR="002C2158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AA-KO</w:t>
      </w:r>
      <w:r w:rsidR="00A9656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relative to the control group (</w:t>
      </w:r>
      <w:r w:rsidR="002C2158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6 mice/group</w:t>
      </w:r>
      <w:r w:rsidR="00A9656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).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3D6FD0" w:rsidRPr="00B43F43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E-H</w:t>
      </w:r>
      <w:r w:rsidRPr="00B43F43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) </w:t>
      </w:r>
      <w:r w:rsidR="00305677" w:rsidRPr="00B43F43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Cytokines and chemokines</w:t>
      </w:r>
      <w:r w:rsidR="003D6FD0" w:rsidRPr="00B43F43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, glycerol, non-esterified fatty acids (NEFA)</w:t>
      </w:r>
      <w:r w:rsidR="00A821F1" w:rsidRPr="00B43F43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, </w:t>
      </w:r>
      <w:r w:rsidR="003D1B34" w:rsidRPr="00B43F43">
        <w:rPr>
          <w:rFonts w:ascii="Times New Roman" w:eastAsia="Calibri" w:hAnsi="Times New Roman" w:cs="Times New Roman"/>
          <w:bCs/>
          <w:sz w:val="24"/>
          <w:szCs w:val="24"/>
        </w:rPr>
        <w:t>triglyceride</w:t>
      </w:r>
      <w:r w:rsidR="003D1B34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6A433A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(</w:t>
      </w:r>
      <w:r w:rsidR="00A821F1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TG</w:t>
      </w:r>
      <w:r w:rsidR="006A433A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)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d </w:t>
      </w:r>
      <w:r w:rsidR="00725DA8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lactate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levels in the CM (</w:t>
      </w:r>
      <w:r w:rsidR="0031720C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4-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6 mice/group). Two-way ANOVA (A-</w:t>
      </w:r>
      <w:r w:rsidR="006776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C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); Student's </w:t>
      </w:r>
      <w:r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 xml:space="preserve">t 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test (</w:t>
      </w:r>
      <w:r w:rsidR="006776B2"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E-H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>); *</w:t>
      </w:r>
      <w:r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p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&lt; 0.05, **</w:t>
      </w:r>
      <w:r w:rsidRPr="00B43F43">
        <w:rPr>
          <w:rFonts w:ascii="Times New Roman" w:eastAsia="Calibri" w:hAnsi="Times New Roman" w:cs="Times New Roman"/>
          <w:i/>
          <w:sz w:val="24"/>
          <w:szCs w:val="24"/>
          <w:lang w:val="en-CA"/>
        </w:rPr>
        <w:t>p</w:t>
      </w:r>
      <w:r w:rsidRPr="00B43F4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&lt; 0.01.</w:t>
      </w:r>
    </w:p>
    <w:p w14:paraId="04E8E5E7" w14:textId="77777777" w:rsidR="009C2FCD" w:rsidRPr="00B43F43" w:rsidRDefault="009C2FCD" w:rsidP="009C2FCD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5C882D7" w14:textId="77777777" w:rsidR="00904A83" w:rsidRPr="00B43F43" w:rsidRDefault="00904A83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28506D97" w14:textId="77777777" w:rsidR="00904A83" w:rsidRPr="00B43F43" w:rsidRDefault="00904A83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088FA85" w14:textId="77777777" w:rsidR="00904A83" w:rsidRPr="00B43F43" w:rsidRDefault="00904A83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1FF90CB" w14:textId="77777777" w:rsidR="009F4DAD" w:rsidRPr="00B43F43" w:rsidRDefault="009F4DAD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462725F" w14:textId="77777777" w:rsidR="009F4DAD" w:rsidRPr="00B43F43" w:rsidRDefault="009F4DAD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FCA69F3" w14:textId="77777777" w:rsidR="009F4DAD" w:rsidRPr="00B43F43" w:rsidRDefault="009F4DAD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FB09DB0" w14:textId="77777777" w:rsidR="003600EB" w:rsidRPr="00B43F43" w:rsidRDefault="003600EB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5CEA11A" w14:textId="0E3EF102" w:rsidR="000A03C4" w:rsidRPr="00B43F43" w:rsidRDefault="000A03C4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lastRenderedPageBreak/>
        <w:t>Supplemental Table 1</w:t>
      </w:r>
      <w:r w:rsidRPr="00B43F43"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  <w:t>. Blood chemistry</w:t>
      </w:r>
      <w:r w:rsidR="003F2434" w:rsidRPr="00B43F43"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  <w:t>.</w:t>
      </w:r>
    </w:p>
    <w:p w14:paraId="130755FD" w14:textId="77777777" w:rsidR="009F4DAD" w:rsidRPr="00B43F43" w:rsidRDefault="009F4DAD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43F43" w:rsidRPr="00B43F43" w14:paraId="00371545" w14:textId="77777777" w:rsidTr="009F4DAD">
        <w:tc>
          <w:tcPr>
            <w:tcW w:w="2876" w:type="dxa"/>
          </w:tcPr>
          <w:p w14:paraId="1B7A81FC" w14:textId="77777777" w:rsidR="009F4DAD" w:rsidRPr="00B43F43" w:rsidRDefault="009F4DAD" w:rsidP="009F4DA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877" w:type="dxa"/>
          </w:tcPr>
          <w:p w14:paraId="45D9676E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l/Fl</w:t>
            </w:r>
          </w:p>
        </w:tc>
        <w:tc>
          <w:tcPr>
            <w:tcW w:w="2877" w:type="dxa"/>
          </w:tcPr>
          <w:p w14:paraId="4061BA5B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T-KO</w:t>
            </w:r>
          </w:p>
        </w:tc>
      </w:tr>
      <w:tr w:rsidR="00B43F43" w:rsidRPr="00B43F43" w14:paraId="09956C02" w14:textId="77777777" w:rsidTr="009F4DAD">
        <w:tc>
          <w:tcPr>
            <w:tcW w:w="2876" w:type="dxa"/>
          </w:tcPr>
          <w:p w14:paraId="5C37B43C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Glycerol (mM)</w:t>
            </w:r>
          </w:p>
        </w:tc>
        <w:tc>
          <w:tcPr>
            <w:tcW w:w="2877" w:type="dxa"/>
          </w:tcPr>
          <w:p w14:paraId="600A362A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7 ± 0.04</w:t>
            </w:r>
          </w:p>
        </w:tc>
        <w:tc>
          <w:tcPr>
            <w:tcW w:w="2877" w:type="dxa"/>
          </w:tcPr>
          <w:p w14:paraId="02CCE5B8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1 ± 0.04</w:t>
            </w:r>
          </w:p>
        </w:tc>
      </w:tr>
      <w:tr w:rsidR="00B43F43" w:rsidRPr="00B43F43" w14:paraId="2164C92C" w14:textId="77777777" w:rsidTr="009F4DAD">
        <w:tc>
          <w:tcPr>
            <w:tcW w:w="2876" w:type="dxa"/>
          </w:tcPr>
          <w:p w14:paraId="445D49FE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FA (mM)</w:t>
            </w:r>
          </w:p>
        </w:tc>
        <w:tc>
          <w:tcPr>
            <w:tcW w:w="2877" w:type="dxa"/>
          </w:tcPr>
          <w:p w14:paraId="49EC67C3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3 ± 0.02</w:t>
            </w:r>
          </w:p>
        </w:tc>
        <w:tc>
          <w:tcPr>
            <w:tcW w:w="2877" w:type="dxa"/>
          </w:tcPr>
          <w:p w14:paraId="0D556DDF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1 ± 0.04</w:t>
            </w:r>
          </w:p>
        </w:tc>
      </w:tr>
      <w:tr w:rsidR="00B43F43" w:rsidRPr="00B43F43" w14:paraId="6BC7F1D4" w14:textId="77777777" w:rsidTr="009F4DAD">
        <w:tc>
          <w:tcPr>
            <w:tcW w:w="2876" w:type="dxa"/>
          </w:tcPr>
          <w:p w14:paraId="32866990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 Chol (mM)</w:t>
            </w:r>
          </w:p>
        </w:tc>
        <w:tc>
          <w:tcPr>
            <w:tcW w:w="2877" w:type="dxa"/>
          </w:tcPr>
          <w:p w14:paraId="698C8536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4 ± 0.15</w:t>
            </w:r>
          </w:p>
        </w:tc>
        <w:tc>
          <w:tcPr>
            <w:tcW w:w="2877" w:type="dxa"/>
          </w:tcPr>
          <w:p w14:paraId="4EDF68E5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5 ± 0.11</w:t>
            </w:r>
          </w:p>
        </w:tc>
      </w:tr>
      <w:tr w:rsidR="00B43F43" w:rsidRPr="00B43F43" w14:paraId="28DC2DFB" w14:textId="77777777" w:rsidTr="009F4DAD">
        <w:tc>
          <w:tcPr>
            <w:tcW w:w="2876" w:type="dxa"/>
          </w:tcPr>
          <w:p w14:paraId="70954DA5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ol Esters (mM)</w:t>
            </w:r>
          </w:p>
        </w:tc>
        <w:tc>
          <w:tcPr>
            <w:tcW w:w="2877" w:type="dxa"/>
          </w:tcPr>
          <w:p w14:paraId="2AD0A80E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78 ± 0.13</w:t>
            </w:r>
          </w:p>
        </w:tc>
        <w:tc>
          <w:tcPr>
            <w:tcW w:w="2877" w:type="dxa"/>
          </w:tcPr>
          <w:p w14:paraId="21CBF755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72 ± 0.07</w:t>
            </w:r>
          </w:p>
        </w:tc>
      </w:tr>
      <w:tr w:rsidR="00B43F43" w:rsidRPr="00B43F43" w14:paraId="1A62C2E9" w14:textId="77777777" w:rsidTr="009F4DAD">
        <w:tc>
          <w:tcPr>
            <w:tcW w:w="2876" w:type="dxa"/>
          </w:tcPr>
          <w:p w14:paraId="21DCAF35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ree Chol (mM)</w:t>
            </w:r>
          </w:p>
        </w:tc>
        <w:tc>
          <w:tcPr>
            <w:tcW w:w="2877" w:type="dxa"/>
          </w:tcPr>
          <w:p w14:paraId="2A3A407F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6 ± 0.10</w:t>
            </w:r>
          </w:p>
        </w:tc>
        <w:tc>
          <w:tcPr>
            <w:tcW w:w="2877" w:type="dxa"/>
          </w:tcPr>
          <w:p w14:paraId="17C9237A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3 ± 0.05</w:t>
            </w:r>
          </w:p>
        </w:tc>
      </w:tr>
      <w:tr w:rsidR="00B43F43" w:rsidRPr="00B43F43" w14:paraId="516D3B94" w14:textId="77777777" w:rsidTr="009F4DAD">
        <w:tc>
          <w:tcPr>
            <w:tcW w:w="2876" w:type="dxa"/>
          </w:tcPr>
          <w:p w14:paraId="59DC11FA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DL (mg/dL)</w:t>
            </w:r>
          </w:p>
        </w:tc>
        <w:tc>
          <w:tcPr>
            <w:tcW w:w="2877" w:type="dxa"/>
          </w:tcPr>
          <w:p w14:paraId="6AAA7989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4.64 ± 4.78</w:t>
            </w:r>
          </w:p>
        </w:tc>
        <w:tc>
          <w:tcPr>
            <w:tcW w:w="2877" w:type="dxa"/>
          </w:tcPr>
          <w:p w14:paraId="2905752E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8.83 ± 4.88</w:t>
            </w:r>
          </w:p>
        </w:tc>
      </w:tr>
      <w:tr w:rsidR="00B43F43" w:rsidRPr="00B43F43" w14:paraId="1FEA5542" w14:textId="77777777" w:rsidTr="009F4DAD">
        <w:tc>
          <w:tcPr>
            <w:tcW w:w="2876" w:type="dxa"/>
          </w:tcPr>
          <w:p w14:paraId="66937CBF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DL (mg/dL)</w:t>
            </w:r>
          </w:p>
        </w:tc>
        <w:tc>
          <w:tcPr>
            <w:tcW w:w="2877" w:type="dxa"/>
          </w:tcPr>
          <w:p w14:paraId="43259F60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7.17 ± 4.88</w:t>
            </w:r>
          </w:p>
        </w:tc>
        <w:tc>
          <w:tcPr>
            <w:tcW w:w="2877" w:type="dxa"/>
          </w:tcPr>
          <w:p w14:paraId="1560069C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4.88 ± 4.18</w:t>
            </w:r>
          </w:p>
        </w:tc>
      </w:tr>
      <w:tr w:rsidR="00B43F43" w:rsidRPr="00B43F43" w14:paraId="712820D0" w14:textId="77777777" w:rsidTr="009F4DAD">
        <w:tc>
          <w:tcPr>
            <w:tcW w:w="2876" w:type="dxa"/>
          </w:tcPr>
          <w:p w14:paraId="7BD57C7F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DL/LDL</w:t>
            </w:r>
          </w:p>
        </w:tc>
        <w:tc>
          <w:tcPr>
            <w:tcW w:w="2877" w:type="dxa"/>
          </w:tcPr>
          <w:p w14:paraId="481604D4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3 ± 0.03</w:t>
            </w:r>
          </w:p>
        </w:tc>
        <w:tc>
          <w:tcPr>
            <w:tcW w:w="2877" w:type="dxa"/>
          </w:tcPr>
          <w:p w14:paraId="0FC41A0D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1 ± 0.07</w:t>
            </w:r>
          </w:p>
        </w:tc>
      </w:tr>
      <w:tr w:rsidR="00B43F43" w:rsidRPr="00B43F43" w14:paraId="7433BEA8" w14:textId="77777777" w:rsidTr="009F4DAD">
        <w:tc>
          <w:tcPr>
            <w:tcW w:w="2876" w:type="dxa"/>
          </w:tcPr>
          <w:p w14:paraId="2B7FBF54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ed glucose (mM)</w:t>
            </w:r>
          </w:p>
        </w:tc>
        <w:tc>
          <w:tcPr>
            <w:tcW w:w="2877" w:type="dxa"/>
          </w:tcPr>
          <w:p w14:paraId="5EDBC56B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2 ± 0.42</w:t>
            </w:r>
          </w:p>
        </w:tc>
        <w:tc>
          <w:tcPr>
            <w:tcW w:w="2877" w:type="dxa"/>
          </w:tcPr>
          <w:p w14:paraId="303173C9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95 ± 0.25</w:t>
            </w:r>
          </w:p>
        </w:tc>
      </w:tr>
      <w:tr w:rsidR="009F4DAD" w:rsidRPr="00B43F43" w14:paraId="4CC4E192" w14:textId="77777777" w:rsidTr="009F4DAD">
        <w:tc>
          <w:tcPr>
            <w:tcW w:w="2876" w:type="dxa"/>
          </w:tcPr>
          <w:p w14:paraId="00262EAB" w14:textId="77777777" w:rsidR="009F4DAD" w:rsidRPr="00B43F43" w:rsidRDefault="009F4DAD" w:rsidP="009F4DA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eptin (ng/mL)</w:t>
            </w:r>
          </w:p>
        </w:tc>
        <w:tc>
          <w:tcPr>
            <w:tcW w:w="2877" w:type="dxa"/>
          </w:tcPr>
          <w:p w14:paraId="53D8FE82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0.77 ± 13.12</w:t>
            </w:r>
          </w:p>
        </w:tc>
        <w:tc>
          <w:tcPr>
            <w:tcW w:w="2877" w:type="dxa"/>
          </w:tcPr>
          <w:p w14:paraId="46A89765" w14:textId="77777777" w:rsidR="009F4DAD" w:rsidRPr="00B43F43" w:rsidRDefault="009F4DAD" w:rsidP="00C92B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7.98 ± 20.92</w:t>
            </w:r>
          </w:p>
        </w:tc>
      </w:tr>
    </w:tbl>
    <w:p w14:paraId="380E7CC0" w14:textId="77777777" w:rsidR="009F4DAD" w:rsidRPr="00B43F43" w:rsidRDefault="009F4DAD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ED49C02" w14:textId="77777777" w:rsidR="000A03C4" w:rsidRPr="00B43F43" w:rsidRDefault="000A03C4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D71AC6D" w14:textId="77777777" w:rsidR="000A03C4" w:rsidRPr="00B43F43" w:rsidRDefault="000A03C4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CF0B82C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9D6635F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0AF293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ACD5742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29959DD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01959CB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7966070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EFEA287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9ADBD21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93D7BA5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6BD4EEB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7896F73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E858611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374F440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8CAE5F6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AE4D65F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800E9B5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6128D82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0CB9C61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E3AFB4B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7C76615" w14:textId="58BC0D3B" w:rsidR="00904A83" w:rsidRPr="00B43F43" w:rsidRDefault="00904A83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lastRenderedPageBreak/>
        <w:t xml:space="preserve">Supplemental Table </w:t>
      </w:r>
      <w:r w:rsidR="007E6FD1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2</w:t>
      </w:r>
      <w:r w:rsidRPr="00B43F43"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  <w:t xml:space="preserve">. </w:t>
      </w:r>
      <w:r w:rsidR="003F2434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List of a</w:t>
      </w:r>
      <w:r w:rsidR="00F7001F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ntibodies.</w:t>
      </w: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 xml:space="preserve"> </w:t>
      </w:r>
    </w:p>
    <w:p w14:paraId="57A3F471" w14:textId="77777777" w:rsidR="003F2434" w:rsidRPr="00B43F43" w:rsidRDefault="003F2434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tbl>
      <w:tblPr>
        <w:tblStyle w:val="TableGrid2"/>
        <w:tblW w:w="8647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2410"/>
      </w:tblGrid>
      <w:tr w:rsidR="00B43F43" w:rsidRPr="00B43F43" w14:paraId="33D5986C" w14:textId="77777777" w:rsidTr="00047231">
        <w:trPr>
          <w:cantSplit/>
          <w:trHeight w:hRule="exact" w:val="288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E57176" w14:textId="77777777" w:rsidR="00904A83" w:rsidRPr="00B43F43" w:rsidRDefault="003F2434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NTIBODI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83E909C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SOURC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33E9B39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REFERENCE </w:t>
            </w:r>
          </w:p>
        </w:tc>
      </w:tr>
      <w:tr w:rsidR="00B43F43" w:rsidRPr="00B43F43" w14:paraId="6518AC6B" w14:textId="77777777" w:rsidTr="00047231">
        <w:trPr>
          <w:cantSplit/>
          <w:trHeight w:val="259"/>
        </w:trPr>
        <w:tc>
          <w:tcPr>
            <w:tcW w:w="4111" w:type="dxa"/>
            <w:tcBorders>
              <w:top w:val="single" w:sz="12" w:space="0" w:color="000000"/>
            </w:tcBorders>
          </w:tcPr>
          <w:p w14:paraId="24454259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nti-ABHD6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100F2561" w14:textId="77777777" w:rsidR="00904A83" w:rsidRPr="00B43F43" w:rsidRDefault="007C6BB0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3019B3EF" w14:textId="77777777" w:rsidR="00904A83" w:rsidRPr="00B43F43" w:rsidRDefault="007C6BB0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97573; clone: </w:t>
            </w:r>
            <w:r w:rsidR="00FE3A2D"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D3C8N</w:t>
            </w:r>
          </w:p>
        </w:tc>
      </w:tr>
      <w:tr w:rsidR="00B43F43" w:rsidRPr="00B43F43" w14:paraId="4340BC87" w14:textId="77777777" w:rsidTr="00047231">
        <w:trPr>
          <w:cantSplit/>
          <w:trHeight w:val="259"/>
        </w:trPr>
        <w:tc>
          <w:tcPr>
            <w:tcW w:w="4111" w:type="dxa"/>
          </w:tcPr>
          <w:p w14:paraId="7E9B617B" w14:textId="77777777" w:rsidR="00F34BAD" w:rsidRPr="00B43F43" w:rsidRDefault="00B11A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Phospho-</w:t>
            </w: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kt</w:t>
            </w:r>
            <w:proofErr w:type="spellEnd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 (Ser473)</w:t>
            </w:r>
          </w:p>
        </w:tc>
        <w:tc>
          <w:tcPr>
            <w:tcW w:w="2126" w:type="dxa"/>
          </w:tcPr>
          <w:p w14:paraId="29F79901" w14:textId="77777777" w:rsidR="00F34BAD" w:rsidRPr="00B43F43" w:rsidRDefault="00B11A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</w:tcPr>
          <w:p w14:paraId="1AB595CE" w14:textId="77777777" w:rsidR="00F34BAD" w:rsidRPr="00B43F43" w:rsidRDefault="00994265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4060; </w:t>
            </w:r>
            <w:r w:rsidR="00B11AD1"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clone: </w:t>
            </w: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D9E</w:t>
            </w:r>
          </w:p>
        </w:tc>
      </w:tr>
      <w:tr w:rsidR="00B43F43" w:rsidRPr="00B43F43" w14:paraId="51935D65" w14:textId="77777777" w:rsidTr="00047231">
        <w:trPr>
          <w:cantSplit/>
          <w:trHeight w:val="259"/>
        </w:trPr>
        <w:tc>
          <w:tcPr>
            <w:tcW w:w="4111" w:type="dxa"/>
          </w:tcPr>
          <w:p w14:paraId="258D65D4" w14:textId="77777777" w:rsidR="00904A83" w:rsidRPr="00B43F43" w:rsidRDefault="00165BF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kt</w:t>
            </w:r>
            <w:proofErr w:type="spellEnd"/>
          </w:p>
        </w:tc>
        <w:tc>
          <w:tcPr>
            <w:tcW w:w="2126" w:type="dxa"/>
          </w:tcPr>
          <w:p w14:paraId="3C88473D" w14:textId="77777777" w:rsidR="00904A83" w:rsidRPr="00B43F43" w:rsidRDefault="00B11A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</w:tcPr>
          <w:p w14:paraId="5321C51A" w14:textId="77777777" w:rsidR="00904A83" w:rsidRPr="00B43F43" w:rsidRDefault="002535F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9272</w:t>
            </w:r>
          </w:p>
        </w:tc>
      </w:tr>
      <w:tr w:rsidR="00B43F43" w:rsidRPr="00B43F43" w14:paraId="0C7972E0" w14:textId="77777777" w:rsidTr="00047231">
        <w:trPr>
          <w:cantSplit/>
          <w:trHeight w:val="259"/>
        </w:trPr>
        <w:tc>
          <w:tcPr>
            <w:tcW w:w="4111" w:type="dxa"/>
          </w:tcPr>
          <w:p w14:paraId="1D72DB90" w14:textId="77777777" w:rsidR="00B601F9" w:rsidRPr="00B43F43" w:rsidRDefault="00BE66ED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Phospho-Insulin Receptor β (Tyr1146)</w:t>
            </w:r>
          </w:p>
        </w:tc>
        <w:tc>
          <w:tcPr>
            <w:tcW w:w="2126" w:type="dxa"/>
          </w:tcPr>
          <w:p w14:paraId="5A5DDE0E" w14:textId="77777777" w:rsidR="00B601F9" w:rsidRPr="00B43F43" w:rsidRDefault="00B601F9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</w:tcPr>
          <w:p w14:paraId="5E1CA882" w14:textId="77777777" w:rsidR="00B601F9" w:rsidRPr="00B43F43" w:rsidRDefault="00BE66ED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3021</w:t>
            </w:r>
          </w:p>
        </w:tc>
      </w:tr>
      <w:tr w:rsidR="00B43F43" w:rsidRPr="00B43F43" w14:paraId="6F4FF0F4" w14:textId="77777777" w:rsidTr="00047231">
        <w:trPr>
          <w:cantSplit/>
          <w:trHeight w:val="259"/>
        </w:trPr>
        <w:tc>
          <w:tcPr>
            <w:tcW w:w="4111" w:type="dxa"/>
          </w:tcPr>
          <w:p w14:paraId="2A38A137" w14:textId="77777777" w:rsidR="00B601F9" w:rsidRPr="00B43F43" w:rsidRDefault="00BE66ED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Insulin Receptor β </w:t>
            </w:r>
          </w:p>
        </w:tc>
        <w:tc>
          <w:tcPr>
            <w:tcW w:w="2126" w:type="dxa"/>
          </w:tcPr>
          <w:p w14:paraId="598D8A67" w14:textId="77777777" w:rsidR="00B601F9" w:rsidRPr="00B43F43" w:rsidRDefault="00B601F9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</w:tcPr>
          <w:p w14:paraId="26037FF0" w14:textId="77777777" w:rsidR="00B601F9" w:rsidRPr="00B43F43" w:rsidRDefault="00BE66ED" w:rsidP="00B60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3025; clone: 4B8</w:t>
            </w:r>
          </w:p>
        </w:tc>
      </w:tr>
      <w:tr w:rsidR="00B43F43" w:rsidRPr="00B43F43" w14:paraId="36AD452D" w14:textId="77777777" w:rsidTr="00047231">
        <w:trPr>
          <w:cantSplit/>
          <w:trHeight w:val="259"/>
        </w:trPr>
        <w:tc>
          <w:tcPr>
            <w:tcW w:w="4111" w:type="dxa"/>
          </w:tcPr>
          <w:p w14:paraId="68DBA784" w14:textId="77777777" w:rsidR="00904A83" w:rsidRPr="00B43F43" w:rsidRDefault="00C3332E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Mac-2 (Galectin-3)</w:t>
            </w:r>
          </w:p>
        </w:tc>
        <w:tc>
          <w:tcPr>
            <w:tcW w:w="2126" w:type="dxa"/>
          </w:tcPr>
          <w:p w14:paraId="4DB65BED" w14:textId="77777777" w:rsidR="00904A83" w:rsidRPr="00B43F43" w:rsidRDefault="00C3332E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BioLegend</w:t>
            </w:r>
            <w:proofErr w:type="spellEnd"/>
          </w:p>
        </w:tc>
        <w:tc>
          <w:tcPr>
            <w:tcW w:w="2410" w:type="dxa"/>
          </w:tcPr>
          <w:p w14:paraId="67F17F4B" w14:textId="77777777" w:rsidR="00904A83" w:rsidRPr="00B43F43" w:rsidRDefault="00C3332E" w:rsidP="00C3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125402; clone:</w:t>
            </w:r>
            <w:r w:rsidRPr="00B43F43">
              <w:rPr>
                <w:sz w:val="24"/>
                <w:szCs w:val="24"/>
                <w:lang w:val="en-CA"/>
              </w:rPr>
              <w:t xml:space="preserve"> </w:t>
            </w: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M3/38</w:t>
            </w:r>
          </w:p>
        </w:tc>
      </w:tr>
      <w:tr w:rsidR="00B43F43" w:rsidRPr="00B43F43" w14:paraId="28DC1746" w14:textId="77777777" w:rsidTr="00047231">
        <w:trPr>
          <w:cantSplit/>
          <w:trHeight w:val="259"/>
        </w:trPr>
        <w:tc>
          <w:tcPr>
            <w:tcW w:w="4111" w:type="dxa"/>
          </w:tcPr>
          <w:p w14:paraId="30439C86" w14:textId="38DA4EAB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APDH</w:t>
            </w:r>
          </w:p>
        </w:tc>
        <w:tc>
          <w:tcPr>
            <w:tcW w:w="2126" w:type="dxa"/>
          </w:tcPr>
          <w:p w14:paraId="2CD89DF8" w14:textId="2DC031D1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ell signaling</w:t>
            </w:r>
          </w:p>
        </w:tc>
        <w:tc>
          <w:tcPr>
            <w:tcW w:w="2410" w:type="dxa"/>
          </w:tcPr>
          <w:p w14:paraId="0D30EC0B" w14:textId="683542AA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2118; clone: 14C10</w:t>
            </w:r>
          </w:p>
        </w:tc>
      </w:tr>
      <w:tr w:rsidR="00B43F43" w:rsidRPr="00B43F43" w14:paraId="6B59B656" w14:textId="77777777" w:rsidTr="00047231">
        <w:trPr>
          <w:cantSplit/>
          <w:trHeight w:val="259"/>
        </w:trPr>
        <w:tc>
          <w:tcPr>
            <w:tcW w:w="4111" w:type="dxa"/>
          </w:tcPr>
          <w:p w14:paraId="1E759187" w14:textId="0EB5412A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nti-β-actin</w:t>
            </w:r>
          </w:p>
        </w:tc>
        <w:tc>
          <w:tcPr>
            <w:tcW w:w="2126" w:type="dxa"/>
          </w:tcPr>
          <w:p w14:paraId="1F5CAB42" w14:textId="205DBDF8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Sigma-Aldrich</w:t>
            </w:r>
          </w:p>
        </w:tc>
        <w:tc>
          <w:tcPr>
            <w:tcW w:w="2410" w:type="dxa"/>
          </w:tcPr>
          <w:p w14:paraId="4122B3D4" w14:textId="07387DCC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5441; clone: AC-15</w:t>
            </w:r>
          </w:p>
        </w:tc>
      </w:tr>
      <w:tr w:rsidR="00B43F43" w:rsidRPr="00B43F43" w14:paraId="15E89C53" w14:textId="77777777" w:rsidTr="00047231">
        <w:trPr>
          <w:cantSplit/>
          <w:trHeight w:val="259"/>
        </w:trPr>
        <w:tc>
          <w:tcPr>
            <w:tcW w:w="4111" w:type="dxa"/>
          </w:tcPr>
          <w:p w14:paraId="6BB4F7C7" w14:textId="08A58334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nti-α-tubulin</w:t>
            </w:r>
          </w:p>
        </w:tc>
        <w:tc>
          <w:tcPr>
            <w:tcW w:w="2126" w:type="dxa"/>
          </w:tcPr>
          <w:p w14:paraId="189274EC" w14:textId="340B52E9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Abcam </w:t>
            </w:r>
          </w:p>
        </w:tc>
        <w:tc>
          <w:tcPr>
            <w:tcW w:w="2410" w:type="dxa"/>
          </w:tcPr>
          <w:p w14:paraId="459C3D4D" w14:textId="755BA69E" w:rsidR="007E6FD1" w:rsidRPr="00B43F43" w:rsidRDefault="007E6FD1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b4074</w:t>
            </w:r>
          </w:p>
        </w:tc>
      </w:tr>
    </w:tbl>
    <w:p w14:paraId="242313F6" w14:textId="77777777" w:rsidR="003F2434" w:rsidRPr="00B43F43" w:rsidRDefault="003F2434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0C1900B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CBFE15E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835B83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FE9642F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7B5341D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D9D42F4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51E85C0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EFDDB02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BC7C7C5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A47CDEC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FB3AC3A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AE31093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53FFB9A2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4815AB7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181D04F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2C213886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1822DA5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A1DD8ED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617C89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97780E2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89815C6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D882533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B07C7F4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48EBED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633C5130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C038DC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4F630859" w14:textId="77777777" w:rsidR="0092075C" w:rsidRPr="00B43F43" w:rsidRDefault="0092075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D961DDD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BCF7D59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19BBDA47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76DA42FC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36009361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03D79CA4" w14:textId="77777777" w:rsidR="000653BC" w:rsidRPr="00B43F43" w:rsidRDefault="000653BC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p w14:paraId="25441E3E" w14:textId="5E06116E" w:rsidR="00904A83" w:rsidRPr="00B43F43" w:rsidRDefault="00904A83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lastRenderedPageBreak/>
        <w:t xml:space="preserve">Supplemental Table </w:t>
      </w:r>
      <w:r w:rsidR="003749B2"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>3</w:t>
      </w:r>
      <w:r w:rsidRPr="00B43F43">
        <w:rPr>
          <w:rFonts w:ascii="Times New Roman" w:eastAsia="Times New Roman" w:hAnsi="Times New Roman" w:cs="Times New Roman"/>
          <w:sz w:val="24"/>
          <w:szCs w:val="24"/>
          <w:lang w:val="en-CA" w:eastAsia="ja-JP"/>
        </w:rPr>
        <w:t xml:space="preserve">. </w:t>
      </w:r>
      <w:r w:rsidRPr="00B43F43"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  <w:t xml:space="preserve">Primer sequences used for RT-PCR. </w:t>
      </w:r>
    </w:p>
    <w:p w14:paraId="4148F72E" w14:textId="77777777" w:rsidR="00A26006" w:rsidRPr="00B43F43" w:rsidRDefault="00A26006" w:rsidP="00904A8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 w:eastAsia="ja-JP"/>
        </w:rPr>
      </w:pPr>
    </w:p>
    <w:tbl>
      <w:tblPr>
        <w:tblStyle w:val="TableGrid2"/>
        <w:tblW w:w="8789" w:type="dxa"/>
        <w:tblInd w:w="108" w:type="dxa"/>
        <w:tblLook w:val="00A0" w:firstRow="1" w:lastRow="0" w:firstColumn="1" w:lastColumn="0" w:noHBand="0" w:noVBand="0"/>
      </w:tblPr>
      <w:tblGrid>
        <w:gridCol w:w="2155"/>
        <w:gridCol w:w="1560"/>
        <w:gridCol w:w="5074"/>
      </w:tblGrid>
      <w:tr w:rsidR="00B43F43" w:rsidRPr="00B43F43" w14:paraId="4709E382" w14:textId="77777777" w:rsidTr="00F03D9E">
        <w:tc>
          <w:tcPr>
            <w:tcW w:w="3715" w:type="dxa"/>
            <w:gridSpan w:val="2"/>
            <w:vAlign w:val="center"/>
          </w:tcPr>
          <w:p w14:paraId="273F8491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Gene </w:t>
            </w:r>
          </w:p>
        </w:tc>
        <w:tc>
          <w:tcPr>
            <w:tcW w:w="5074" w:type="dxa"/>
            <w:vAlign w:val="center"/>
          </w:tcPr>
          <w:p w14:paraId="4ACD74E2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Primer Sequence</w:t>
            </w:r>
          </w:p>
        </w:tc>
      </w:tr>
      <w:tr w:rsidR="00B43F43" w:rsidRPr="00B43F43" w14:paraId="42F3CDB8" w14:textId="77777777" w:rsidTr="00F03D9E">
        <w:tc>
          <w:tcPr>
            <w:tcW w:w="2155" w:type="dxa"/>
            <w:vMerge w:val="restart"/>
            <w:vAlign w:val="center"/>
          </w:tcPr>
          <w:p w14:paraId="6169D129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18s</w:t>
            </w:r>
          </w:p>
        </w:tc>
        <w:tc>
          <w:tcPr>
            <w:tcW w:w="1560" w:type="dxa"/>
          </w:tcPr>
          <w:p w14:paraId="3389F10E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4DF173C9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TG AGA AAC GGC TAG CAC ATC</w:t>
            </w:r>
          </w:p>
        </w:tc>
      </w:tr>
      <w:tr w:rsidR="00B43F43" w:rsidRPr="00B43F43" w14:paraId="2F4118A6" w14:textId="77777777" w:rsidTr="00F03D9E">
        <w:tc>
          <w:tcPr>
            <w:tcW w:w="2155" w:type="dxa"/>
            <w:vMerge/>
            <w:vAlign w:val="center"/>
          </w:tcPr>
          <w:p w14:paraId="1E27F4AC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7DE22261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674DD068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GC CTC GAA AGA GTC CTG TAT</w:t>
            </w:r>
          </w:p>
        </w:tc>
      </w:tr>
      <w:tr w:rsidR="00B43F43" w:rsidRPr="00B43F43" w14:paraId="2C79D5A0" w14:textId="77777777" w:rsidTr="00F03D9E">
        <w:tc>
          <w:tcPr>
            <w:tcW w:w="2155" w:type="dxa"/>
            <w:vMerge w:val="restart"/>
            <w:vAlign w:val="center"/>
          </w:tcPr>
          <w:p w14:paraId="6F5B5D3C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Abhd6</w:t>
            </w:r>
          </w:p>
        </w:tc>
        <w:tc>
          <w:tcPr>
            <w:tcW w:w="1560" w:type="dxa"/>
          </w:tcPr>
          <w:p w14:paraId="1F14CB33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7BC41580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GA CCA GGT GCT TGA TGT</w:t>
            </w:r>
          </w:p>
        </w:tc>
      </w:tr>
      <w:tr w:rsidR="00B43F43" w:rsidRPr="00B43F43" w14:paraId="35136335" w14:textId="77777777" w:rsidTr="00F03D9E">
        <w:tc>
          <w:tcPr>
            <w:tcW w:w="2155" w:type="dxa"/>
            <w:vMerge/>
            <w:vAlign w:val="center"/>
          </w:tcPr>
          <w:p w14:paraId="590513FF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32DCF24F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61487DEA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TC TCC ATC ACT ACC GAA T</w:t>
            </w:r>
          </w:p>
        </w:tc>
      </w:tr>
      <w:tr w:rsidR="00B43F43" w:rsidRPr="00B43F43" w14:paraId="4A448880" w14:textId="77777777" w:rsidTr="00F03D9E">
        <w:tc>
          <w:tcPr>
            <w:tcW w:w="2155" w:type="dxa"/>
            <w:vMerge w:val="restart"/>
            <w:vAlign w:val="center"/>
          </w:tcPr>
          <w:p w14:paraId="43D1C2FE" w14:textId="77777777" w:rsidR="00904A83" w:rsidRPr="00B43F43" w:rsidRDefault="00A36F3F" w:rsidP="009400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 xml:space="preserve">mFabp4 </w:t>
            </w:r>
          </w:p>
        </w:tc>
        <w:tc>
          <w:tcPr>
            <w:tcW w:w="1560" w:type="dxa"/>
          </w:tcPr>
          <w:p w14:paraId="613262D6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6506A067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CCA TCT AGG GTT ATG </w:t>
            </w: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TG</w:t>
            </w:r>
            <w:proofErr w:type="spellEnd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 CTC TTC</w:t>
            </w:r>
          </w:p>
        </w:tc>
      </w:tr>
      <w:tr w:rsidR="00B43F43" w:rsidRPr="00B43F43" w14:paraId="0DC69C75" w14:textId="77777777" w:rsidTr="00F03D9E">
        <w:tc>
          <w:tcPr>
            <w:tcW w:w="2155" w:type="dxa"/>
            <w:vMerge/>
            <w:vAlign w:val="center"/>
          </w:tcPr>
          <w:p w14:paraId="423584B8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1A31681A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74737E71" w14:textId="77777777" w:rsidR="00904A83" w:rsidRPr="00B43F43" w:rsidRDefault="00904A83" w:rsidP="0090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CA CCG AGA TTT CCT TCA AAC TG</w:t>
            </w:r>
          </w:p>
        </w:tc>
      </w:tr>
      <w:tr w:rsidR="00B43F43" w:rsidRPr="00B43F43" w14:paraId="2124F8A1" w14:textId="77777777" w:rsidTr="00F03D9E">
        <w:tc>
          <w:tcPr>
            <w:tcW w:w="2155" w:type="dxa"/>
            <w:vMerge w:val="restart"/>
            <w:vAlign w:val="center"/>
          </w:tcPr>
          <w:p w14:paraId="176CDB1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Pparg</w:t>
            </w:r>
            <w:proofErr w:type="spellEnd"/>
          </w:p>
        </w:tc>
        <w:tc>
          <w:tcPr>
            <w:tcW w:w="1560" w:type="dxa"/>
          </w:tcPr>
          <w:p w14:paraId="461DF01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590DAC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GT CAG CTC TTG TGA ATG GAA</w:t>
            </w:r>
          </w:p>
        </w:tc>
      </w:tr>
      <w:tr w:rsidR="00B43F43" w:rsidRPr="00B43F43" w14:paraId="236D7B39" w14:textId="77777777" w:rsidTr="00F03D9E">
        <w:tc>
          <w:tcPr>
            <w:tcW w:w="2155" w:type="dxa"/>
            <w:vMerge/>
            <w:vAlign w:val="center"/>
          </w:tcPr>
          <w:p w14:paraId="2262FC27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4A70187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4967853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TC AGC TCT GTG GAC CTC TCC</w:t>
            </w:r>
          </w:p>
        </w:tc>
      </w:tr>
      <w:tr w:rsidR="00B43F43" w:rsidRPr="00B43F43" w14:paraId="1298A910" w14:textId="77777777" w:rsidTr="00F03D9E">
        <w:tc>
          <w:tcPr>
            <w:tcW w:w="2155" w:type="dxa"/>
            <w:vMerge w:val="restart"/>
            <w:vAlign w:val="center"/>
          </w:tcPr>
          <w:p w14:paraId="3A1D0C0E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Ppara</w:t>
            </w:r>
            <w:proofErr w:type="spellEnd"/>
          </w:p>
        </w:tc>
        <w:tc>
          <w:tcPr>
            <w:tcW w:w="1560" w:type="dxa"/>
          </w:tcPr>
          <w:p w14:paraId="0764407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2C09E4BB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GC CAT ACA CAA GGT CTC CAT</w:t>
            </w:r>
          </w:p>
        </w:tc>
      </w:tr>
      <w:tr w:rsidR="00B43F43" w:rsidRPr="00B43F43" w14:paraId="773B6F94" w14:textId="77777777" w:rsidTr="00F03D9E">
        <w:tc>
          <w:tcPr>
            <w:tcW w:w="2155" w:type="dxa"/>
            <w:vMerge/>
            <w:vAlign w:val="center"/>
          </w:tcPr>
          <w:p w14:paraId="059A771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11D7BAF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1C2CA17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GA GAA TCC ACG AAG CCT ACC</w:t>
            </w:r>
          </w:p>
        </w:tc>
      </w:tr>
      <w:tr w:rsidR="00B43F43" w:rsidRPr="00B43F43" w14:paraId="43FAF0E6" w14:textId="77777777" w:rsidTr="00F03D9E">
        <w:tc>
          <w:tcPr>
            <w:tcW w:w="2155" w:type="dxa"/>
            <w:vMerge w:val="restart"/>
            <w:vAlign w:val="center"/>
          </w:tcPr>
          <w:p w14:paraId="3E346BB0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Pargc1α</w:t>
            </w:r>
          </w:p>
        </w:tc>
        <w:tc>
          <w:tcPr>
            <w:tcW w:w="1560" w:type="dxa"/>
          </w:tcPr>
          <w:p w14:paraId="7C14209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2B324E84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TAG AGT GTG CTG CTC TGG TTG</w:t>
            </w:r>
          </w:p>
        </w:tc>
      </w:tr>
      <w:tr w:rsidR="00B43F43" w:rsidRPr="00B43F43" w14:paraId="1EFDE27C" w14:textId="77777777" w:rsidTr="00F03D9E">
        <w:tc>
          <w:tcPr>
            <w:tcW w:w="2155" w:type="dxa"/>
            <w:vMerge/>
            <w:vAlign w:val="center"/>
          </w:tcPr>
          <w:p w14:paraId="0CF8845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34F8EC5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4C8ED7E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GAT TGG TCG CTA CAC </w:t>
            </w: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AC</w:t>
            </w:r>
            <w:proofErr w:type="spellEnd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 TTC</w:t>
            </w:r>
          </w:p>
        </w:tc>
      </w:tr>
      <w:tr w:rsidR="00B43F43" w:rsidRPr="00B43F43" w14:paraId="69244DB1" w14:textId="77777777" w:rsidTr="00F03D9E">
        <w:tc>
          <w:tcPr>
            <w:tcW w:w="2155" w:type="dxa"/>
            <w:vMerge w:val="restart"/>
            <w:vAlign w:val="center"/>
          </w:tcPr>
          <w:p w14:paraId="0CE6648D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Pref1</w:t>
            </w:r>
          </w:p>
        </w:tc>
        <w:tc>
          <w:tcPr>
            <w:tcW w:w="1560" w:type="dxa"/>
          </w:tcPr>
          <w:p w14:paraId="7DAC1CDB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4EDC0122" w14:textId="77777777" w:rsidR="0083004F" w:rsidRPr="00B43F43" w:rsidRDefault="00305835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AC CCA CCC TGT GAC CCC</w:t>
            </w:r>
          </w:p>
        </w:tc>
      </w:tr>
      <w:tr w:rsidR="00B43F43" w:rsidRPr="00B43F43" w14:paraId="24E4D953" w14:textId="77777777" w:rsidTr="00F03D9E">
        <w:tc>
          <w:tcPr>
            <w:tcW w:w="2155" w:type="dxa"/>
            <w:vMerge/>
            <w:vAlign w:val="center"/>
          </w:tcPr>
          <w:p w14:paraId="30C55F0F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1EDCA18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112DCB81" w14:textId="77777777" w:rsidR="0083004F" w:rsidRPr="00B43F43" w:rsidRDefault="00305835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AG GCA GCT CGT GCA CCC C</w:t>
            </w:r>
          </w:p>
        </w:tc>
      </w:tr>
      <w:tr w:rsidR="00B43F43" w:rsidRPr="00B43F43" w14:paraId="407BD628" w14:textId="77777777" w:rsidTr="00F03D9E">
        <w:tc>
          <w:tcPr>
            <w:tcW w:w="2155" w:type="dxa"/>
            <w:vMerge w:val="restart"/>
            <w:vAlign w:val="center"/>
          </w:tcPr>
          <w:p w14:paraId="7A72073C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Cebpa</w:t>
            </w:r>
            <w:proofErr w:type="spellEnd"/>
          </w:p>
        </w:tc>
        <w:tc>
          <w:tcPr>
            <w:tcW w:w="1560" w:type="dxa"/>
          </w:tcPr>
          <w:p w14:paraId="038C90F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42A1490A" w14:textId="77777777" w:rsidR="0083004F" w:rsidRPr="00B43F43" w:rsidRDefault="00020882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  <w:t>Ccg gga gaa ctc taa ctc</w:t>
            </w:r>
          </w:p>
        </w:tc>
      </w:tr>
      <w:tr w:rsidR="00B43F43" w:rsidRPr="00B43F43" w14:paraId="1FDA3C9A" w14:textId="77777777" w:rsidTr="00F03D9E">
        <w:tc>
          <w:tcPr>
            <w:tcW w:w="2155" w:type="dxa"/>
            <w:vMerge/>
            <w:vAlign w:val="center"/>
          </w:tcPr>
          <w:p w14:paraId="69D387FB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7314A503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7A0B5574" w14:textId="77777777" w:rsidR="0083004F" w:rsidRPr="00B43F43" w:rsidRDefault="00020882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  <w:t>Gat gta ggc gct gat gt</w:t>
            </w:r>
          </w:p>
        </w:tc>
      </w:tr>
      <w:tr w:rsidR="00B43F43" w:rsidRPr="00B43F43" w14:paraId="785E4A88" w14:textId="77777777" w:rsidTr="00F03D9E">
        <w:tc>
          <w:tcPr>
            <w:tcW w:w="2155" w:type="dxa"/>
            <w:vMerge w:val="restart"/>
            <w:vAlign w:val="center"/>
          </w:tcPr>
          <w:p w14:paraId="1253A45C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Cebpb</w:t>
            </w:r>
            <w:proofErr w:type="spellEnd"/>
          </w:p>
        </w:tc>
        <w:tc>
          <w:tcPr>
            <w:tcW w:w="1560" w:type="dxa"/>
          </w:tcPr>
          <w:p w14:paraId="2DD50AAE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610783F5" w14:textId="77777777" w:rsidR="0083004F" w:rsidRPr="00B43F43" w:rsidRDefault="00020882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s-ES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s-ES" w:eastAsia="ja-JP"/>
              </w:rPr>
              <w:t>Gca aga gcc gcg aca ag</w:t>
            </w:r>
          </w:p>
        </w:tc>
      </w:tr>
      <w:tr w:rsidR="00B43F43" w:rsidRPr="00B43F43" w14:paraId="5966ABC7" w14:textId="77777777" w:rsidTr="00F03D9E">
        <w:tc>
          <w:tcPr>
            <w:tcW w:w="2155" w:type="dxa"/>
            <w:vMerge/>
            <w:vAlign w:val="center"/>
          </w:tcPr>
          <w:p w14:paraId="545E3F43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ja-JP"/>
              </w:rPr>
            </w:pPr>
          </w:p>
        </w:tc>
        <w:tc>
          <w:tcPr>
            <w:tcW w:w="1560" w:type="dxa"/>
          </w:tcPr>
          <w:p w14:paraId="3EADD0EC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2D34B092" w14:textId="77777777" w:rsidR="0083004F" w:rsidRPr="00B43F43" w:rsidRDefault="00020882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  <w:t>Ggc tcg ggc agc tgc tt</w:t>
            </w:r>
          </w:p>
        </w:tc>
      </w:tr>
      <w:tr w:rsidR="00B43F43" w:rsidRPr="00B43F43" w14:paraId="221EEEE0" w14:textId="77777777" w:rsidTr="00F03D9E">
        <w:tc>
          <w:tcPr>
            <w:tcW w:w="2155" w:type="dxa"/>
            <w:vMerge w:val="restart"/>
            <w:vAlign w:val="center"/>
          </w:tcPr>
          <w:p w14:paraId="126DF23F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Adipoq</w:t>
            </w:r>
            <w:proofErr w:type="spellEnd"/>
          </w:p>
        </w:tc>
        <w:tc>
          <w:tcPr>
            <w:tcW w:w="1560" w:type="dxa"/>
          </w:tcPr>
          <w:p w14:paraId="1EF32033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7026F8AD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TG TGT TCC TGC TTC ATT CC</w:t>
            </w:r>
          </w:p>
        </w:tc>
      </w:tr>
      <w:tr w:rsidR="00B43F43" w:rsidRPr="00B43F43" w14:paraId="3022F44B" w14:textId="77777777" w:rsidTr="00F03D9E">
        <w:tc>
          <w:tcPr>
            <w:tcW w:w="2155" w:type="dxa"/>
            <w:vMerge/>
            <w:vAlign w:val="center"/>
          </w:tcPr>
          <w:p w14:paraId="17BEBBC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0B358D5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207B2ABA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TGG TCA GAA GTT GGA GGT TC</w:t>
            </w:r>
          </w:p>
        </w:tc>
      </w:tr>
      <w:tr w:rsidR="00B43F43" w:rsidRPr="00B43F43" w14:paraId="03FAE25F" w14:textId="77777777" w:rsidTr="00F03D9E">
        <w:tc>
          <w:tcPr>
            <w:tcW w:w="2155" w:type="dxa"/>
            <w:vMerge w:val="restart"/>
            <w:vAlign w:val="center"/>
          </w:tcPr>
          <w:p w14:paraId="4802A91A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Adipor2</w:t>
            </w:r>
          </w:p>
        </w:tc>
        <w:tc>
          <w:tcPr>
            <w:tcW w:w="1560" w:type="dxa"/>
          </w:tcPr>
          <w:p w14:paraId="291E2BB4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57F6964" w14:textId="77777777" w:rsidR="0083004F" w:rsidRPr="00B43F43" w:rsidRDefault="00A22393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CT TTC GGG CCT GTT TTA AGA</w:t>
            </w:r>
          </w:p>
        </w:tc>
      </w:tr>
      <w:tr w:rsidR="00B43F43" w:rsidRPr="00B43F43" w14:paraId="4C3332AA" w14:textId="77777777" w:rsidTr="00F03D9E">
        <w:tc>
          <w:tcPr>
            <w:tcW w:w="2155" w:type="dxa"/>
            <w:vMerge/>
            <w:vAlign w:val="center"/>
          </w:tcPr>
          <w:p w14:paraId="4ACAFD1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685C96D3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43130853" w14:textId="77777777" w:rsidR="0083004F" w:rsidRPr="00B43F43" w:rsidRDefault="00A22393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AG TGG CAG TAC ACC GTG TG</w:t>
            </w:r>
          </w:p>
        </w:tc>
      </w:tr>
      <w:tr w:rsidR="00B43F43" w:rsidRPr="00B43F43" w14:paraId="39A4E363" w14:textId="77777777" w:rsidTr="00F03D9E">
        <w:tc>
          <w:tcPr>
            <w:tcW w:w="2155" w:type="dxa"/>
            <w:vMerge w:val="restart"/>
            <w:vAlign w:val="center"/>
          </w:tcPr>
          <w:p w14:paraId="632B8DC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Arg1</w:t>
            </w:r>
          </w:p>
        </w:tc>
        <w:tc>
          <w:tcPr>
            <w:tcW w:w="1560" w:type="dxa"/>
          </w:tcPr>
          <w:p w14:paraId="18EB0C5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C447764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GA CCA CAG TCT GGC AGT TG</w:t>
            </w:r>
          </w:p>
        </w:tc>
      </w:tr>
      <w:tr w:rsidR="00B43F43" w:rsidRPr="00B43F43" w14:paraId="0AFD995A" w14:textId="77777777" w:rsidTr="00F03D9E">
        <w:tc>
          <w:tcPr>
            <w:tcW w:w="2155" w:type="dxa"/>
            <w:vMerge/>
            <w:vAlign w:val="center"/>
          </w:tcPr>
          <w:p w14:paraId="05B41F5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6A220B70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371DBD8D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s-ES" w:eastAsia="ja-JP"/>
              </w:rPr>
              <w:t>CCA CCC AAA TGA CAC ATA GG</w:t>
            </w:r>
          </w:p>
        </w:tc>
      </w:tr>
      <w:tr w:rsidR="00B43F43" w:rsidRPr="00B43F43" w14:paraId="7C9161FE" w14:textId="77777777" w:rsidTr="00F03D9E">
        <w:tc>
          <w:tcPr>
            <w:tcW w:w="2155" w:type="dxa"/>
            <w:vMerge w:val="restart"/>
            <w:vAlign w:val="center"/>
          </w:tcPr>
          <w:p w14:paraId="3DF0BDFA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Il10</w:t>
            </w:r>
          </w:p>
        </w:tc>
        <w:tc>
          <w:tcPr>
            <w:tcW w:w="1560" w:type="dxa"/>
          </w:tcPr>
          <w:p w14:paraId="57B5071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56DD22EA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TT ACT GAC TGG CAT GAG GAT CA</w:t>
            </w:r>
          </w:p>
        </w:tc>
      </w:tr>
      <w:tr w:rsidR="00B43F43" w:rsidRPr="00B43F43" w14:paraId="25F15F29" w14:textId="77777777" w:rsidTr="00F03D9E">
        <w:tc>
          <w:tcPr>
            <w:tcW w:w="2155" w:type="dxa"/>
            <w:vMerge/>
            <w:vAlign w:val="center"/>
          </w:tcPr>
          <w:p w14:paraId="70693832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0F9DB7CD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30A0DAA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CA GCT CTA GGA GCA TGT GG</w:t>
            </w:r>
          </w:p>
        </w:tc>
      </w:tr>
      <w:tr w:rsidR="00B43F43" w:rsidRPr="00B43F43" w14:paraId="56935B50" w14:textId="77777777" w:rsidTr="00F03D9E">
        <w:tc>
          <w:tcPr>
            <w:tcW w:w="2155" w:type="dxa"/>
            <w:vMerge w:val="restart"/>
            <w:vAlign w:val="center"/>
          </w:tcPr>
          <w:p w14:paraId="37DC729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Tnfa</w:t>
            </w:r>
            <w:proofErr w:type="spellEnd"/>
          </w:p>
        </w:tc>
        <w:tc>
          <w:tcPr>
            <w:tcW w:w="1560" w:type="dxa"/>
          </w:tcPr>
          <w:p w14:paraId="1F25351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7172A79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CA AGG CGC CAC ATC TCC CT</w:t>
            </w:r>
          </w:p>
        </w:tc>
      </w:tr>
      <w:tr w:rsidR="00B43F43" w:rsidRPr="00B43F43" w14:paraId="414FC382" w14:textId="77777777" w:rsidTr="00F03D9E">
        <w:tc>
          <w:tcPr>
            <w:tcW w:w="2155" w:type="dxa"/>
            <w:vMerge/>
            <w:vAlign w:val="center"/>
          </w:tcPr>
          <w:p w14:paraId="6E22ECCB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4CE314B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3E9DA856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CT TTC TGT GCT CAT GGT GT</w:t>
            </w:r>
          </w:p>
        </w:tc>
      </w:tr>
      <w:tr w:rsidR="00B43F43" w:rsidRPr="00B43F43" w14:paraId="24ADFD18" w14:textId="77777777" w:rsidTr="00F03D9E">
        <w:tc>
          <w:tcPr>
            <w:tcW w:w="2155" w:type="dxa"/>
            <w:vMerge w:val="restart"/>
            <w:vAlign w:val="center"/>
          </w:tcPr>
          <w:p w14:paraId="2C0C2B05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bookmarkStart w:id="1" w:name="_Hlk532750041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Mcp1</w:t>
            </w:r>
          </w:p>
        </w:tc>
        <w:tc>
          <w:tcPr>
            <w:tcW w:w="1560" w:type="dxa"/>
          </w:tcPr>
          <w:p w14:paraId="69DB1BA8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15C0E8C1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ATT GGG ATC </w:t>
            </w:r>
            <w:proofErr w:type="spellStart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TC</w:t>
            </w:r>
            <w:proofErr w:type="spellEnd"/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 xml:space="preserve"> TTG CTG GT</w:t>
            </w:r>
          </w:p>
        </w:tc>
      </w:tr>
      <w:tr w:rsidR="00B43F43" w:rsidRPr="00B43F43" w14:paraId="5F2D94E0" w14:textId="77777777" w:rsidTr="00F03D9E">
        <w:tc>
          <w:tcPr>
            <w:tcW w:w="2155" w:type="dxa"/>
            <w:vMerge/>
            <w:vAlign w:val="center"/>
          </w:tcPr>
          <w:p w14:paraId="41D35869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63F3940D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1283A3BF" w14:textId="77777777" w:rsidR="0083004F" w:rsidRPr="00B43F43" w:rsidRDefault="0083004F" w:rsidP="008300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CT GCT GTT CAC AGT TGC C</w:t>
            </w:r>
          </w:p>
        </w:tc>
      </w:tr>
      <w:tr w:rsidR="00B43F43" w:rsidRPr="00B43F43" w14:paraId="5775725D" w14:textId="77777777" w:rsidTr="00F03D9E">
        <w:tc>
          <w:tcPr>
            <w:tcW w:w="2155" w:type="dxa"/>
            <w:vMerge w:val="restart"/>
            <w:vAlign w:val="center"/>
          </w:tcPr>
          <w:p w14:paraId="72B541F1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bookmarkStart w:id="2" w:name="_Hlk532750230"/>
            <w:bookmarkEnd w:id="1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Cd11c</w:t>
            </w:r>
          </w:p>
        </w:tc>
        <w:tc>
          <w:tcPr>
            <w:tcW w:w="1560" w:type="dxa"/>
          </w:tcPr>
          <w:p w14:paraId="2EAFC252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</w:tcPr>
          <w:p w14:paraId="27BEA2BA" w14:textId="77777777" w:rsidR="00A36F3F" w:rsidRPr="00B43F43" w:rsidRDefault="00A36F3F" w:rsidP="00A36F3F">
            <w:pPr>
              <w:pStyle w:val="NoSpacing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Cs w:val="24"/>
                <w:lang w:val="en-CA"/>
              </w:rPr>
              <w:t>GTG CTG AGT TCG GAC ACA GT</w:t>
            </w:r>
          </w:p>
        </w:tc>
      </w:tr>
      <w:tr w:rsidR="00B43F43" w:rsidRPr="00B43F43" w14:paraId="642DE4B1" w14:textId="77777777" w:rsidTr="00F03D9E">
        <w:tc>
          <w:tcPr>
            <w:tcW w:w="2155" w:type="dxa"/>
            <w:vMerge/>
            <w:vAlign w:val="center"/>
          </w:tcPr>
          <w:p w14:paraId="4FB14DD9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60046588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</w:tcPr>
          <w:p w14:paraId="23B7FB3C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ja-JP"/>
              </w:rPr>
            </w:pPr>
            <w:r w:rsidRPr="00B43F4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GA GGC CAC CTA TTT GGT TAG T</w:t>
            </w:r>
          </w:p>
        </w:tc>
      </w:tr>
      <w:bookmarkEnd w:id="2"/>
      <w:tr w:rsidR="00B43F43" w:rsidRPr="00B43F43" w14:paraId="21D634B2" w14:textId="77777777" w:rsidTr="00F03D9E">
        <w:tc>
          <w:tcPr>
            <w:tcW w:w="2155" w:type="dxa"/>
            <w:vMerge w:val="restart"/>
            <w:vAlign w:val="center"/>
          </w:tcPr>
          <w:p w14:paraId="4FAB4778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Hif1a</w:t>
            </w:r>
          </w:p>
        </w:tc>
        <w:tc>
          <w:tcPr>
            <w:tcW w:w="1560" w:type="dxa"/>
          </w:tcPr>
          <w:p w14:paraId="78E1B961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</w:tcPr>
          <w:p w14:paraId="0691C8EF" w14:textId="77777777" w:rsidR="00A36F3F" w:rsidRPr="00B43F43" w:rsidRDefault="00A36F3F" w:rsidP="00A36F3F">
            <w:pPr>
              <w:pStyle w:val="NoSpacing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B43F43">
              <w:rPr>
                <w:rFonts w:ascii="Times New Roman" w:hAnsi="Times New Roman" w:cs="Times New Roman"/>
                <w:szCs w:val="24"/>
                <w:lang w:val="en-CA"/>
              </w:rPr>
              <w:t>GGG GAG GAC GAT GAA CAT CAA</w:t>
            </w:r>
          </w:p>
        </w:tc>
      </w:tr>
      <w:tr w:rsidR="00B43F43" w:rsidRPr="00B43F43" w14:paraId="3A7FADE4" w14:textId="77777777" w:rsidTr="00F03D9E">
        <w:tc>
          <w:tcPr>
            <w:tcW w:w="2155" w:type="dxa"/>
            <w:vMerge/>
            <w:vAlign w:val="center"/>
          </w:tcPr>
          <w:p w14:paraId="31B04929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52F38216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center"/>
          </w:tcPr>
          <w:p w14:paraId="62D257D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GG TGG TTT CTT GTA CCC ACA</w:t>
            </w:r>
          </w:p>
        </w:tc>
      </w:tr>
      <w:tr w:rsidR="00B43F43" w:rsidRPr="00B43F43" w14:paraId="4D872235" w14:textId="77777777" w:rsidTr="00F03D9E">
        <w:tc>
          <w:tcPr>
            <w:tcW w:w="2155" w:type="dxa"/>
            <w:vMerge w:val="restart"/>
            <w:vAlign w:val="center"/>
          </w:tcPr>
          <w:p w14:paraId="4F3EC9D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Cd11b</w:t>
            </w:r>
          </w:p>
        </w:tc>
        <w:tc>
          <w:tcPr>
            <w:tcW w:w="1560" w:type="dxa"/>
          </w:tcPr>
          <w:p w14:paraId="36D0FD11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A893A1D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GC TCC GGT AGC ATC AAC AA</w:t>
            </w:r>
          </w:p>
        </w:tc>
      </w:tr>
      <w:tr w:rsidR="00B43F43" w:rsidRPr="00B43F43" w14:paraId="45C620D0" w14:textId="77777777" w:rsidTr="00F03D9E">
        <w:tc>
          <w:tcPr>
            <w:tcW w:w="2155" w:type="dxa"/>
            <w:vMerge/>
            <w:vAlign w:val="center"/>
          </w:tcPr>
          <w:p w14:paraId="54382385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08B77E1C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026DB505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TC TTG GGC TAG GGT TTC TCT</w:t>
            </w:r>
          </w:p>
        </w:tc>
      </w:tr>
      <w:tr w:rsidR="00B43F43" w:rsidRPr="00B43F43" w14:paraId="10256D80" w14:textId="77777777" w:rsidTr="00F03D9E">
        <w:tc>
          <w:tcPr>
            <w:tcW w:w="2155" w:type="dxa"/>
            <w:vMerge w:val="restart"/>
            <w:vAlign w:val="center"/>
          </w:tcPr>
          <w:p w14:paraId="5CE5948B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Plin2</w:t>
            </w:r>
          </w:p>
        </w:tc>
        <w:tc>
          <w:tcPr>
            <w:tcW w:w="1560" w:type="dxa"/>
          </w:tcPr>
          <w:p w14:paraId="6E80863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53A8DCA4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AG AGC CAG GAG ACC ATT TC</w:t>
            </w:r>
          </w:p>
        </w:tc>
      </w:tr>
      <w:tr w:rsidR="00B43F43" w:rsidRPr="00B43F43" w14:paraId="310DD2F2" w14:textId="77777777" w:rsidTr="00F03D9E">
        <w:tc>
          <w:tcPr>
            <w:tcW w:w="2155" w:type="dxa"/>
            <w:vMerge/>
            <w:vAlign w:val="center"/>
          </w:tcPr>
          <w:p w14:paraId="06E68CE3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55B79B95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7FD88907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CT CCA CCC ACG AGA CAT AGA</w:t>
            </w:r>
          </w:p>
        </w:tc>
      </w:tr>
      <w:tr w:rsidR="00B43F43" w:rsidRPr="00B43F43" w14:paraId="28BFEA7B" w14:textId="77777777" w:rsidTr="00F03D9E">
        <w:tc>
          <w:tcPr>
            <w:tcW w:w="2155" w:type="dxa"/>
            <w:vMerge w:val="restart"/>
            <w:vAlign w:val="center"/>
          </w:tcPr>
          <w:p w14:paraId="7A625C1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Cd36</w:t>
            </w:r>
          </w:p>
        </w:tc>
        <w:tc>
          <w:tcPr>
            <w:tcW w:w="1560" w:type="dxa"/>
          </w:tcPr>
          <w:p w14:paraId="2A72BCF6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EC7F99E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GG TCT ATC TAC GCT GTG TTC G</w:t>
            </w:r>
          </w:p>
        </w:tc>
      </w:tr>
      <w:tr w:rsidR="00B43F43" w:rsidRPr="00B43F43" w14:paraId="5EC6650C" w14:textId="77777777" w:rsidTr="00F03D9E">
        <w:tc>
          <w:tcPr>
            <w:tcW w:w="2155" w:type="dxa"/>
            <w:vMerge/>
            <w:vAlign w:val="center"/>
          </w:tcPr>
          <w:p w14:paraId="6593407B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5D1D99AE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539D90BC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CAA TGG TTG TCT GGA TTC TGG</w:t>
            </w:r>
          </w:p>
        </w:tc>
      </w:tr>
      <w:tr w:rsidR="00B43F43" w:rsidRPr="00B43F43" w14:paraId="11D020B5" w14:textId="77777777" w:rsidTr="00F03D9E">
        <w:tc>
          <w:tcPr>
            <w:tcW w:w="2155" w:type="dxa"/>
            <w:vMerge w:val="restart"/>
            <w:vAlign w:val="center"/>
          </w:tcPr>
          <w:p w14:paraId="7C1F54A6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mGlut1</w:t>
            </w:r>
          </w:p>
        </w:tc>
        <w:tc>
          <w:tcPr>
            <w:tcW w:w="1560" w:type="dxa"/>
          </w:tcPr>
          <w:p w14:paraId="58FF5598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56839AA2" w14:textId="77777777" w:rsidR="00A36F3F" w:rsidRPr="00B43F43" w:rsidRDefault="005744A6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CA" w:eastAsia="ja-JP"/>
              </w:rPr>
              <w:t>Gct gtg ctt atg ggg ttc tc</w:t>
            </w:r>
          </w:p>
        </w:tc>
      </w:tr>
      <w:tr w:rsidR="00B43F43" w:rsidRPr="00B43F43" w14:paraId="00D61A35" w14:textId="77777777" w:rsidTr="00F03D9E">
        <w:tc>
          <w:tcPr>
            <w:tcW w:w="2155" w:type="dxa"/>
            <w:vMerge/>
            <w:vAlign w:val="center"/>
          </w:tcPr>
          <w:p w14:paraId="788369C9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647E4066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5A7976F9" w14:textId="77777777" w:rsidR="00A36F3F" w:rsidRPr="00B43F43" w:rsidRDefault="005744A6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s-ES" w:eastAsia="ja-JP"/>
              </w:rPr>
            </w:pPr>
            <w:r w:rsidRPr="00B43F43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s-ES" w:eastAsia="ja-JP"/>
              </w:rPr>
              <w:t>Cac ata cat ggg cac aaa gc</w:t>
            </w:r>
          </w:p>
        </w:tc>
      </w:tr>
      <w:tr w:rsidR="00B43F43" w:rsidRPr="00B43F43" w14:paraId="6DC9F615" w14:textId="77777777" w:rsidTr="00F03D9E">
        <w:tc>
          <w:tcPr>
            <w:tcW w:w="2155" w:type="dxa"/>
            <w:vMerge w:val="restart"/>
            <w:vAlign w:val="center"/>
          </w:tcPr>
          <w:p w14:paraId="30B81E6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lastRenderedPageBreak/>
              <w:t>hABHD6</w:t>
            </w:r>
          </w:p>
        </w:tc>
        <w:tc>
          <w:tcPr>
            <w:tcW w:w="1560" w:type="dxa"/>
          </w:tcPr>
          <w:p w14:paraId="2272086B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0BB9B10D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TGT GGT CAA GTT CCT TCC AAA</w:t>
            </w:r>
          </w:p>
        </w:tc>
      </w:tr>
      <w:tr w:rsidR="00B43F43" w:rsidRPr="00B43F43" w14:paraId="6F8A42BF" w14:textId="77777777" w:rsidTr="00F03D9E">
        <w:tc>
          <w:tcPr>
            <w:tcW w:w="2155" w:type="dxa"/>
            <w:vMerge/>
            <w:vAlign w:val="center"/>
          </w:tcPr>
          <w:p w14:paraId="77F26838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299513D2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57263348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TTG TTC AGC TTC AGG CAT TCT</w:t>
            </w:r>
          </w:p>
        </w:tc>
      </w:tr>
      <w:tr w:rsidR="00B43F43" w:rsidRPr="00B43F43" w14:paraId="323F1BBF" w14:textId="77777777" w:rsidTr="00F03D9E">
        <w:tc>
          <w:tcPr>
            <w:tcW w:w="2155" w:type="dxa"/>
            <w:vMerge w:val="restart"/>
            <w:vAlign w:val="center"/>
          </w:tcPr>
          <w:p w14:paraId="262F8150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  <w:proofErr w:type="spellStart"/>
            <w:r w:rsidRPr="00B43F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  <w:t>hGAPDH</w:t>
            </w:r>
            <w:proofErr w:type="spellEnd"/>
          </w:p>
        </w:tc>
        <w:tc>
          <w:tcPr>
            <w:tcW w:w="1560" w:type="dxa"/>
          </w:tcPr>
          <w:p w14:paraId="0780B182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Forward</w:t>
            </w:r>
          </w:p>
        </w:tc>
        <w:tc>
          <w:tcPr>
            <w:tcW w:w="5074" w:type="dxa"/>
            <w:vAlign w:val="bottom"/>
          </w:tcPr>
          <w:p w14:paraId="6F267ABA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GAC CAC AGT CCA TGC CAT CAC</w:t>
            </w:r>
          </w:p>
        </w:tc>
      </w:tr>
      <w:tr w:rsidR="00A36F3F" w:rsidRPr="00B43F43" w14:paraId="25479511" w14:textId="77777777" w:rsidTr="00F03D9E">
        <w:tc>
          <w:tcPr>
            <w:tcW w:w="2155" w:type="dxa"/>
            <w:vMerge/>
            <w:vAlign w:val="center"/>
          </w:tcPr>
          <w:p w14:paraId="3A1830B3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ja-JP"/>
              </w:rPr>
            </w:pPr>
          </w:p>
        </w:tc>
        <w:tc>
          <w:tcPr>
            <w:tcW w:w="1560" w:type="dxa"/>
          </w:tcPr>
          <w:p w14:paraId="4D11135A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Reverse</w:t>
            </w:r>
          </w:p>
        </w:tc>
        <w:tc>
          <w:tcPr>
            <w:tcW w:w="5074" w:type="dxa"/>
            <w:vAlign w:val="bottom"/>
          </w:tcPr>
          <w:p w14:paraId="232032BF" w14:textId="77777777" w:rsidR="00A36F3F" w:rsidRPr="00B43F43" w:rsidRDefault="00A36F3F" w:rsidP="00A36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</w:pPr>
            <w:r w:rsidRPr="00B43F4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ja-JP"/>
              </w:rPr>
              <w:t>AGG TCC ACC ACT GAC ACG TTG</w:t>
            </w:r>
          </w:p>
        </w:tc>
      </w:tr>
    </w:tbl>
    <w:p w14:paraId="462E722F" w14:textId="77777777" w:rsidR="00904A83" w:rsidRPr="00B43F43" w:rsidRDefault="00904A83" w:rsidP="00904A83">
      <w:pPr>
        <w:spacing w:after="0" w:line="240" w:lineRule="auto"/>
        <w:jc w:val="both"/>
        <w:rPr>
          <w:rFonts w:ascii="Arial" w:eastAsia="Times New Roman" w:hAnsi="Arial" w:cs="Arial"/>
          <w:b/>
          <w:caps/>
          <w:sz w:val="24"/>
          <w:szCs w:val="24"/>
          <w:lang w:val="en-CA" w:eastAsia="ja-JP"/>
        </w:rPr>
      </w:pPr>
    </w:p>
    <w:bookmarkEnd w:id="0"/>
    <w:p w14:paraId="7EDF5A13" w14:textId="77777777" w:rsidR="00DA1B82" w:rsidRPr="00B43F43" w:rsidRDefault="00DA1B82" w:rsidP="00904A8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sectPr w:rsidR="00DA1B82" w:rsidRPr="00B43F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F9C"/>
    <w:rsid w:val="000013D1"/>
    <w:rsid w:val="00007A40"/>
    <w:rsid w:val="00010600"/>
    <w:rsid w:val="0001165F"/>
    <w:rsid w:val="00012026"/>
    <w:rsid w:val="000165BD"/>
    <w:rsid w:val="00020882"/>
    <w:rsid w:val="000210CB"/>
    <w:rsid w:val="000241C3"/>
    <w:rsid w:val="00024566"/>
    <w:rsid w:val="00024E1E"/>
    <w:rsid w:val="00026B02"/>
    <w:rsid w:val="0003190A"/>
    <w:rsid w:val="00036CA3"/>
    <w:rsid w:val="000370AD"/>
    <w:rsid w:val="00037A8A"/>
    <w:rsid w:val="0004019D"/>
    <w:rsid w:val="0004080C"/>
    <w:rsid w:val="00040F73"/>
    <w:rsid w:val="00041DCC"/>
    <w:rsid w:val="00042F31"/>
    <w:rsid w:val="000445FC"/>
    <w:rsid w:val="000451C6"/>
    <w:rsid w:val="00047173"/>
    <w:rsid w:val="00047231"/>
    <w:rsid w:val="00050EBA"/>
    <w:rsid w:val="00052897"/>
    <w:rsid w:val="00052910"/>
    <w:rsid w:val="00052E60"/>
    <w:rsid w:val="000548F6"/>
    <w:rsid w:val="00056164"/>
    <w:rsid w:val="000626BD"/>
    <w:rsid w:val="00063690"/>
    <w:rsid w:val="00063EC8"/>
    <w:rsid w:val="000653BC"/>
    <w:rsid w:val="00067546"/>
    <w:rsid w:val="000679C0"/>
    <w:rsid w:val="00070C65"/>
    <w:rsid w:val="00071664"/>
    <w:rsid w:val="00077584"/>
    <w:rsid w:val="00080748"/>
    <w:rsid w:val="000822F8"/>
    <w:rsid w:val="00082467"/>
    <w:rsid w:val="000850A2"/>
    <w:rsid w:val="00093F77"/>
    <w:rsid w:val="0009413F"/>
    <w:rsid w:val="000946CA"/>
    <w:rsid w:val="00095C6E"/>
    <w:rsid w:val="0009639B"/>
    <w:rsid w:val="000A03C4"/>
    <w:rsid w:val="000A1AA1"/>
    <w:rsid w:val="000A3924"/>
    <w:rsid w:val="000A3DD4"/>
    <w:rsid w:val="000A47E2"/>
    <w:rsid w:val="000A4C94"/>
    <w:rsid w:val="000B0EA5"/>
    <w:rsid w:val="000B1C03"/>
    <w:rsid w:val="000B4F55"/>
    <w:rsid w:val="000B6ACF"/>
    <w:rsid w:val="000B6DEB"/>
    <w:rsid w:val="000C0109"/>
    <w:rsid w:val="000C0C10"/>
    <w:rsid w:val="000C1360"/>
    <w:rsid w:val="000C1AEE"/>
    <w:rsid w:val="000C5734"/>
    <w:rsid w:val="000C6899"/>
    <w:rsid w:val="000D0118"/>
    <w:rsid w:val="000D0838"/>
    <w:rsid w:val="000D6578"/>
    <w:rsid w:val="000D74B0"/>
    <w:rsid w:val="000E0262"/>
    <w:rsid w:val="000E2519"/>
    <w:rsid w:val="000E36DE"/>
    <w:rsid w:val="000E44B8"/>
    <w:rsid w:val="000E4F8F"/>
    <w:rsid w:val="000E6A15"/>
    <w:rsid w:val="000F023B"/>
    <w:rsid w:val="000F1228"/>
    <w:rsid w:val="000F50D9"/>
    <w:rsid w:val="00100537"/>
    <w:rsid w:val="0010140B"/>
    <w:rsid w:val="00101E04"/>
    <w:rsid w:val="0010203E"/>
    <w:rsid w:val="001058B2"/>
    <w:rsid w:val="001064E0"/>
    <w:rsid w:val="00106ED9"/>
    <w:rsid w:val="00106F2E"/>
    <w:rsid w:val="00110798"/>
    <w:rsid w:val="00111729"/>
    <w:rsid w:val="001121D6"/>
    <w:rsid w:val="00113B09"/>
    <w:rsid w:val="001148C2"/>
    <w:rsid w:val="00115225"/>
    <w:rsid w:val="0011565F"/>
    <w:rsid w:val="00117C8E"/>
    <w:rsid w:val="00120486"/>
    <w:rsid w:val="001216C5"/>
    <w:rsid w:val="00123782"/>
    <w:rsid w:val="0012422E"/>
    <w:rsid w:val="00131419"/>
    <w:rsid w:val="00132EDF"/>
    <w:rsid w:val="00143968"/>
    <w:rsid w:val="001464F9"/>
    <w:rsid w:val="00150690"/>
    <w:rsid w:val="00150B32"/>
    <w:rsid w:val="00150F20"/>
    <w:rsid w:val="001513DF"/>
    <w:rsid w:val="00152A7D"/>
    <w:rsid w:val="00152BBD"/>
    <w:rsid w:val="00153377"/>
    <w:rsid w:val="001538CE"/>
    <w:rsid w:val="0015612A"/>
    <w:rsid w:val="00156ED3"/>
    <w:rsid w:val="00160DB7"/>
    <w:rsid w:val="00161CB4"/>
    <w:rsid w:val="001629EE"/>
    <w:rsid w:val="0016478F"/>
    <w:rsid w:val="00164B96"/>
    <w:rsid w:val="0016540F"/>
    <w:rsid w:val="00165BF1"/>
    <w:rsid w:val="00166B45"/>
    <w:rsid w:val="00171065"/>
    <w:rsid w:val="00171F8C"/>
    <w:rsid w:val="00174312"/>
    <w:rsid w:val="0017663A"/>
    <w:rsid w:val="00177AD2"/>
    <w:rsid w:val="00177E1A"/>
    <w:rsid w:val="00180152"/>
    <w:rsid w:val="0018058B"/>
    <w:rsid w:val="00187AF0"/>
    <w:rsid w:val="00191D01"/>
    <w:rsid w:val="00193557"/>
    <w:rsid w:val="001A0A19"/>
    <w:rsid w:val="001A0D00"/>
    <w:rsid w:val="001A25E9"/>
    <w:rsid w:val="001A2718"/>
    <w:rsid w:val="001A3B05"/>
    <w:rsid w:val="001A55A2"/>
    <w:rsid w:val="001A79FC"/>
    <w:rsid w:val="001B0C05"/>
    <w:rsid w:val="001B25F8"/>
    <w:rsid w:val="001B4A5F"/>
    <w:rsid w:val="001B5026"/>
    <w:rsid w:val="001B523E"/>
    <w:rsid w:val="001B5870"/>
    <w:rsid w:val="001B6F24"/>
    <w:rsid w:val="001B70DB"/>
    <w:rsid w:val="001B7353"/>
    <w:rsid w:val="001C353A"/>
    <w:rsid w:val="001C43A4"/>
    <w:rsid w:val="001C6215"/>
    <w:rsid w:val="001C62A8"/>
    <w:rsid w:val="001C715D"/>
    <w:rsid w:val="001C7763"/>
    <w:rsid w:val="001C78EE"/>
    <w:rsid w:val="001D0756"/>
    <w:rsid w:val="001D2F52"/>
    <w:rsid w:val="001D56BC"/>
    <w:rsid w:val="001D6F07"/>
    <w:rsid w:val="001E23F1"/>
    <w:rsid w:val="001E2B38"/>
    <w:rsid w:val="001E3BA0"/>
    <w:rsid w:val="001E5063"/>
    <w:rsid w:val="001E70A9"/>
    <w:rsid w:val="001F1969"/>
    <w:rsid w:val="001F1A70"/>
    <w:rsid w:val="001F2E2D"/>
    <w:rsid w:val="001F3180"/>
    <w:rsid w:val="001F3FB6"/>
    <w:rsid w:val="001F4479"/>
    <w:rsid w:val="001F549A"/>
    <w:rsid w:val="001F5B2B"/>
    <w:rsid w:val="001F7E80"/>
    <w:rsid w:val="002013E0"/>
    <w:rsid w:val="002061F6"/>
    <w:rsid w:val="00206DA9"/>
    <w:rsid w:val="0021161F"/>
    <w:rsid w:val="00212BFD"/>
    <w:rsid w:val="002138D7"/>
    <w:rsid w:val="00215BB5"/>
    <w:rsid w:val="00223519"/>
    <w:rsid w:val="00225C13"/>
    <w:rsid w:val="0023276C"/>
    <w:rsid w:val="002333D6"/>
    <w:rsid w:val="002366F6"/>
    <w:rsid w:val="00237A6E"/>
    <w:rsid w:val="0024340F"/>
    <w:rsid w:val="002440DA"/>
    <w:rsid w:val="002445D8"/>
    <w:rsid w:val="00251ED9"/>
    <w:rsid w:val="00252D23"/>
    <w:rsid w:val="002535F1"/>
    <w:rsid w:val="00254844"/>
    <w:rsid w:val="002549A7"/>
    <w:rsid w:val="00254C64"/>
    <w:rsid w:val="002556CC"/>
    <w:rsid w:val="00255AA8"/>
    <w:rsid w:val="00257701"/>
    <w:rsid w:val="00260F0B"/>
    <w:rsid w:val="00262842"/>
    <w:rsid w:val="002664ED"/>
    <w:rsid w:val="00270A16"/>
    <w:rsid w:val="00275A58"/>
    <w:rsid w:val="00276B95"/>
    <w:rsid w:val="002775EF"/>
    <w:rsid w:val="00280A84"/>
    <w:rsid w:val="0028297A"/>
    <w:rsid w:val="00282A2F"/>
    <w:rsid w:val="002834AE"/>
    <w:rsid w:val="002869D3"/>
    <w:rsid w:val="002871A9"/>
    <w:rsid w:val="00287AA3"/>
    <w:rsid w:val="00287B1A"/>
    <w:rsid w:val="00290E7B"/>
    <w:rsid w:val="0029206A"/>
    <w:rsid w:val="002920A7"/>
    <w:rsid w:val="00292454"/>
    <w:rsid w:val="00292D79"/>
    <w:rsid w:val="00295C6D"/>
    <w:rsid w:val="002A221F"/>
    <w:rsid w:val="002A27F9"/>
    <w:rsid w:val="002A3186"/>
    <w:rsid w:val="002A45DD"/>
    <w:rsid w:val="002B088A"/>
    <w:rsid w:val="002B0A93"/>
    <w:rsid w:val="002B1571"/>
    <w:rsid w:val="002B48B8"/>
    <w:rsid w:val="002B5F3E"/>
    <w:rsid w:val="002C019B"/>
    <w:rsid w:val="002C1316"/>
    <w:rsid w:val="002C14E1"/>
    <w:rsid w:val="002C20CA"/>
    <w:rsid w:val="002C2158"/>
    <w:rsid w:val="002C66DA"/>
    <w:rsid w:val="002C6731"/>
    <w:rsid w:val="002C7C9D"/>
    <w:rsid w:val="002D07C6"/>
    <w:rsid w:val="002D19B9"/>
    <w:rsid w:val="002D235C"/>
    <w:rsid w:val="002D362C"/>
    <w:rsid w:val="002D67A0"/>
    <w:rsid w:val="002D7E6B"/>
    <w:rsid w:val="002E0130"/>
    <w:rsid w:val="002E2114"/>
    <w:rsid w:val="002E2F48"/>
    <w:rsid w:val="002E35B2"/>
    <w:rsid w:val="002E6579"/>
    <w:rsid w:val="002F0B5D"/>
    <w:rsid w:val="002F1D2B"/>
    <w:rsid w:val="002F7E6D"/>
    <w:rsid w:val="00305677"/>
    <w:rsid w:val="00305835"/>
    <w:rsid w:val="00306370"/>
    <w:rsid w:val="00306842"/>
    <w:rsid w:val="00306EDB"/>
    <w:rsid w:val="00313AB3"/>
    <w:rsid w:val="00313E89"/>
    <w:rsid w:val="00314227"/>
    <w:rsid w:val="00315FE8"/>
    <w:rsid w:val="0031720C"/>
    <w:rsid w:val="003215D0"/>
    <w:rsid w:val="00321DF8"/>
    <w:rsid w:val="00322526"/>
    <w:rsid w:val="00323583"/>
    <w:rsid w:val="00323C91"/>
    <w:rsid w:val="00326EB8"/>
    <w:rsid w:val="00327622"/>
    <w:rsid w:val="00332E42"/>
    <w:rsid w:val="00335B28"/>
    <w:rsid w:val="00335B60"/>
    <w:rsid w:val="00337576"/>
    <w:rsid w:val="00343CEE"/>
    <w:rsid w:val="003454EF"/>
    <w:rsid w:val="0034732A"/>
    <w:rsid w:val="00347B78"/>
    <w:rsid w:val="00350CDD"/>
    <w:rsid w:val="00351A9B"/>
    <w:rsid w:val="00352613"/>
    <w:rsid w:val="0035276D"/>
    <w:rsid w:val="00353965"/>
    <w:rsid w:val="00355463"/>
    <w:rsid w:val="003600EB"/>
    <w:rsid w:val="00360A11"/>
    <w:rsid w:val="003618C1"/>
    <w:rsid w:val="003674E4"/>
    <w:rsid w:val="003734D0"/>
    <w:rsid w:val="003736C0"/>
    <w:rsid w:val="003749B2"/>
    <w:rsid w:val="00375FD0"/>
    <w:rsid w:val="00376A49"/>
    <w:rsid w:val="003773AC"/>
    <w:rsid w:val="00380DA7"/>
    <w:rsid w:val="00382CBE"/>
    <w:rsid w:val="00382DF8"/>
    <w:rsid w:val="00383406"/>
    <w:rsid w:val="00394917"/>
    <w:rsid w:val="00394ADD"/>
    <w:rsid w:val="003A33C7"/>
    <w:rsid w:val="003A4A1A"/>
    <w:rsid w:val="003A6EC5"/>
    <w:rsid w:val="003A7919"/>
    <w:rsid w:val="003B202B"/>
    <w:rsid w:val="003B593E"/>
    <w:rsid w:val="003B6D5B"/>
    <w:rsid w:val="003C0744"/>
    <w:rsid w:val="003D1B34"/>
    <w:rsid w:val="003D4685"/>
    <w:rsid w:val="003D5939"/>
    <w:rsid w:val="003D6FD0"/>
    <w:rsid w:val="003D7231"/>
    <w:rsid w:val="003E1315"/>
    <w:rsid w:val="003E215F"/>
    <w:rsid w:val="003E26F9"/>
    <w:rsid w:val="003E2D55"/>
    <w:rsid w:val="003E3DEB"/>
    <w:rsid w:val="003E4AC2"/>
    <w:rsid w:val="003E6B4C"/>
    <w:rsid w:val="003E7881"/>
    <w:rsid w:val="003F2434"/>
    <w:rsid w:val="003F281F"/>
    <w:rsid w:val="003F31DE"/>
    <w:rsid w:val="003F4C5E"/>
    <w:rsid w:val="00402792"/>
    <w:rsid w:val="004035AF"/>
    <w:rsid w:val="004039A9"/>
    <w:rsid w:val="00406E43"/>
    <w:rsid w:val="0042212D"/>
    <w:rsid w:val="004229B2"/>
    <w:rsid w:val="00422F65"/>
    <w:rsid w:val="00424992"/>
    <w:rsid w:val="00424E29"/>
    <w:rsid w:val="00425BD0"/>
    <w:rsid w:val="00427EED"/>
    <w:rsid w:val="004304BB"/>
    <w:rsid w:val="00430C44"/>
    <w:rsid w:val="00434DF8"/>
    <w:rsid w:val="0043522E"/>
    <w:rsid w:val="004355D6"/>
    <w:rsid w:val="00435729"/>
    <w:rsid w:val="00450FF5"/>
    <w:rsid w:val="00451EF9"/>
    <w:rsid w:val="00452293"/>
    <w:rsid w:val="00455000"/>
    <w:rsid w:val="00460C28"/>
    <w:rsid w:val="00467165"/>
    <w:rsid w:val="00470B7D"/>
    <w:rsid w:val="00472476"/>
    <w:rsid w:val="00472DF0"/>
    <w:rsid w:val="00473350"/>
    <w:rsid w:val="0047450C"/>
    <w:rsid w:val="00475278"/>
    <w:rsid w:val="00475CA0"/>
    <w:rsid w:val="0048009F"/>
    <w:rsid w:val="004804B2"/>
    <w:rsid w:val="00482C11"/>
    <w:rsid w:val="00483B37"/>
    <w:rsid w:val="00484AA0"/>
    <w:rsid w:val="0048614F"/>
    <w:rsid w:val="00491192"/>
    <w:rsid w:val="00491F00"/>
    <w:rsid w:val="00492679"/>
    <w:rsid w:val="00494783"/>
    <w:rsid w:val="00495357"/>
    <w:rsid w:val="00495721"/>
    <w:rsid w:val="004A00B9"/>
    <w:rsid w:val="004A0545"/>
    <w:rsid w:val="004A3677"/>
    <w:rsid w:val="004A4365"/>
    <w:rsid w:val="004A4DFF"/>
    <w:rsid w:val="004A6539"/>
    <w:rsid w:val="004B0AB1"/>
    <w:rsid w:val="004B13B3"/>
    <w:rsid w:val="004B1894"/>
    <w:rsid w:val="004B1E2B"/>
    <w:rsid w:val="004B28F1"/>
    <w:rsid w:val="004B34ED"/>
    <w:rsid w:val="004B4290"/>
    <w:rsid w:val="004B44A2"/>
    <w:rsid w:val="004C003C"/>
    <w:rsid w:val="004C328C"/>
    <w:rsid w:val="004C493A"/>
    <w:rsid w:val="004C66DA"/>
    <w:rsid w:val="004C7EF2"/>
    <w:rsid w:val="004D09FB"/>
    <w:rsid w:val="004D1BC0"/>
    <w:rsid w:val="004D277A"/>
    <w:rsid w:val="004D3762"/>
    <w:rsid w:val="004D71F2"/>
    <w:rsid w:val="004E16B3"/>
    <w:rsid w:val="004E5AF5"/>
    <w:rsid w:val="004E64DC"/>
    <w:rsid w:val="004E67A8"/>
    <w:rsid w:val="004E70D0"/>
    <w:rsid w:val="004F1202"/>
    <w:rsid w:val="004F4FEE"/>
    <w:rsid w:val="004F73CA"/>
    <w:rsid w:val="005003FA"/>
    <w:rsid w:val="00501819"/>
    <w:rsid w:val="0050226C"/>
    <w:rsid w:val="005078F0"/>
    <w:rsid w:val="005119B8"/>
    <w:rsid w:val="00511F70"/>
    <w:rsid w:val="005123A0"/>
    <w:rsid w:val="00514892"/>
    <w:rsid w:val="0051639C"/>
    <w:rsid w:val="005172DE"/>
    <w:rsid w:val="005175D8"/>
    <w:rsid w:val="005213C8"/>
    <w:rsid w:val="0052225F"/>
    <w:rsid w:val="0052245E"/>
    <w:rsid w:val="00522809"/>
    <w:rsid w:val="0053032B"/>
    <w:rsid w:val="00531AD1"/>
    <w:rsid w:val="005339CA"/>
    <w:rsid w:val="00534002"/>
    <w:rsid w:val="005356D7"/>
    <w:rsid w:val="005416B2"/>
    <w:rsid w:val="00542D71"/>
    <w:rsid w:val="005447E0"/>
    <w:rsid w:val="00545716"/>
    <w:rsid w:val="00546910"/>
    <w:rsid w:val="00547D3B"/>
    <w:rsid w:val="00551D2F"/>
    <w:rsid w:val="005542CD"/>
    <w:rsid w:val="005550D7"/>
    <w:rsid w:val="0055663B"/>
    <w:rsid w:val="0055753B"/>
    <w:rsid w:val="0056259A"/>
    <w:rsid w:val="005647DC"/>
    <w:rsid w:val="00567635"/>
    <w:rsid w:val="00570302"/>
    <w:rsid w:val="00572E0A"/>
    <w:rsid w:val="005744A6"/>
    <w:rsid w:val="00576B9B"/>
    <w:rsid w:val="00580158"/>
    <w:rsid w:val="00581F96"/>
    <w:rsid w:val="00582DA4"/>
    <w:rsid w:val="00584CBD"/>
    <w:rsid w:val="00586688"/>
    <w:rsid w:val="00591335"/>
    <w:rsid w:val="00592478"/>
    <w:rsid w:val="0059750A"/>
    <w:rsid w:val="005A1A3D"/>
    <w:rsid w:val="005A5CC6"/>
    <w:rsid w:val="005A6193"/>
    <w:rsid w:val="005B08E7"/>
    <w:rsid w:val="005B688F"/>
    <w:rsid w:val="005B7591"/>
    <w:rsid w:val="005C1A8B"/>
    <w:rsid w:val="005C2589"/>
    <w:rsid w:val="005C261A"/>
    <w:rsid w:val="005C51DE"/>
    <w:rsid w:val="005D65BE"/>
    <w:rsid w:val="005D705A"/>
    <w:rsid w:val="005D7263"/>
    <w:rsid w:val="005E07EF"/>
    <w:rsid w:val="005E11C5"/>
    <w:rsid w:val="005E50CD"/>
    <w:rsid w:val="005F28F7"/>
    <w:rsid w:val="005F3585"/>
    <w:rsid w:val="005F41DB"/>
    <w:rsid w:val="005F4D12"/>
    <w:rsid w:val="005F6058"/>
    <w:rsid w:val="005F743C"/>
    <w:rsid w:val="0060067B"/>
    <w:rsid w:val="00602A41"/>
    <w:rsid w:val="00603A1E"/>
    <w:rsid w:val="006040E6"/>
    <w:rsid w:val="00604FCF"/>
    <w:rsid w:val="006052D0"/>
    <w:rsid w:val="00606EF9"/>
    <w:rsid w:val="0060787B"/>
    <w:rsid w:val="006079C9"/>
    <w:rsid w:val="006116B1"/>
    <w:rsid w:val="00611B52"/>
    <w:rsid w:val="0061700F"/>
    <w:rsid w:val="00617BC7"/>
    <w:rsid w:val="00620061"/>
    <w:rsid w:val="006214FC"/>
    <w:rsid w:val="00622316"/>
    <w:rsid w:val="006244B0"/>
    <w:rsid w:val="00624A23"/>
    <w:rsid w:val="00625A5E"/>
    <w:rsid w:val="00626730"/>
    <w:rsid w:val="00640947"/>
    <w:rsid w:val="00642F90"/>
    <w:rsid w:val="00644A5E"/>
    <w:rsid w:val="006457B9"/>
    <w:rsid w:val="00645B12"/>
    <w:rsid w:val="00650127"/>
    <w:rsid w:val="00651881"/>
    <w:rsid w:val="00653B58"/>
    <w:rsid w:val="0065444C"/>
    <w:rsid w:val="006561A8"/>
    <w:rsid w:val="006608BA"/>
    <w:rsid w:val="00663CF8"/>
    <w:rsid w:val="00664F79"/>
    <w:rsid w:val="006658E1"/>
    <w:rsid w:val="006667DB"/>
    <w:rsid w:val="00674D12"/>
    <w:rsid w:val="0067578B"/>
    <w:rsid w:val="006776B2"/>
    <w:rsid w:val="0068042A"/>
    <w:rsid w:val="00680D22"/>
    <w:rsid w:val="00686C0B"/>
    <w:rsid w:val="0069009C"/>
    <w:rsid w:val="0069328A"/>
    <w:rsid w:val="00693553"/>
    <w:rsid w:val="00694E22"/>
    <w:rsid w:val="006A00CB"/>
    <w:rsid w:val="006A1E8F"/>
    <w:rsid w:val="006A1F34"/>
    <w:rsid w:val="006A2022"/>
    <w:rsid w:val="006A433A"/>
    <w:rsid w:val="006A615A"/>
    <w:rsid w:val="006A6586"/>
    <w:rsid w:val="006A777F"/>
    <w:rsid w:val="006A7959"/>
    <w:rsid w:val="006B5BA9"/>
    <w:rsid w:val="006B60FC"/>
    <w:rsid w:val="006B72E0"/>
    <w:rsid w:val="006B7DC8"/>
    <w:rsid w:val="006C293D"/>
    <w:rsid w:val="006C2D5E"/>
    <w:rsid w:val="006C2E8C"/>
    <w:rsid w:val="006C36B6"/>
    <w:rsid w:val="006C4DB5"/>
    <w:rsid w:val="006D37FF"/>
    <w:rsid w:val="006D41D6"/>
    <w:rsid w:val="006D56B2"/>
    <w:rsid w:val="006E0E8D"/>
    <w:rsid w:val="006E1F89"/>
    <w:rsid w:val="006E3089"/>
    <w:rsid w:val="006E5DC1"/>
    <w:rsid w:val="006E75E1"/>
    <w:rsid w:val="006E7B86"/>
    <w:rsid w:val="006F15C8"/>
    <w:rsid w:val="006F20F2"/>
    <w:rsid w:val="006F2B7A"/>
    <w:rsid w:val="006F3322"/>
    <w:rsid w:val="006F34A9"/>
    <w:rsid w:val="006F38F7"/>
    <w:rsid w:val="006F642F"/>
    <w:rsid w:val="007013AC"/>
    <w:rsid w:val="007036AF"/>
    <w:rsid w:val="00703AB7"/>
    <w:rsid w:val="00704198"/>
    <w:rsid w:val="00704531"/>
    <w:rsid w:val="00704DA5"/>
    <w:rsid w:val="0070529B"/>
    <w:rsid w:val="007069ED"/>
    <w:rsid w:val="00707C06"/>
    <w:rsid w:val="00710509"/>
    <w:rsid w:val="00710B76"/>
    <w:rsid w:val="00713DB8"/>
    <w:rsid w:val="007145B8"/>
    <w:rsid w:val="0071757D"/>
    <w:rsid w:val="00720E2B"/>
    <w:rsid w:val="00721CCA"/>
    <w:rsid w:val="00724ED9"/>
    <w:rsid w:val="007255EA"/>
    <w:rsid w:val="00725DA8"/>
    <w:rsid w:val="00727B85"/>
    <w:rsid w:val="00730341"/>
    <w:rsid w:val="0073612F"/>
    <w:rsid w:val="0073664C"/>
    <w:rsid w:val="00737C93"/>
    <w:rsid w:val="00743DB3"/>
    <w:rsid w:val="007441FE"/>
    <w:rsid w:val="0074642A"/>
    <w:rsid w:val="00746647"/>
    <w:rsid w:val="0075184B"/>
    <w:rsid w:val="0075606F"/>
    <w:rsid w:val="00757CF0"/>
    <w:rsid w:val="00761B7B"/>
    <w:rsid w:val="00777A28"/>
    <w:rsid w:val="00780DAB"/>
    <w:rsid w:val="00781357"/>
    <w:rsid w:val="00790E6A"/>
    <w:rsid w:val="00791AB4"/>
    <w:rsid w:val="0079225F"/>
    <w:rsid w:val="00792C6F"/>
    <w:rsid w:val="00796913"/>
    <w:rsid w:val="007A009B"/>
    <w:rsid w:val="007A0239"/>
    <w:rsid w:val="007A2036"/>
    <w:rsid w:val="007A4804"/>
    <w:rsid w:val="007A4F1D"/>
    <w:rsid w:val="007A51A5"/>
    <w:rsid w:val="007A603A"/>
    <w:rsid w:val="007A6C83"/>
    <w:rsid w:val="007B3A3C"/>
    <w:rsid w:val="007B3E2A"/>
    <w:rsid w:val="007B4A1B"/>
    <w:rsid w:val="007B4C40"/>
    <w:rsid w:val="007B5943"/>
    <w:rsid w:val="007B5C10"/>
    <w:rsid w:val="007C2655"/>
    <w:rsid w:val="007C2C1F"/>
    <w:rsid w:val="007C669E"/>
    <w:rsid w:val="007C6BB0"/>
    <w:rsid w:val="007D2EFD"/>
    <w:rsid w:val="007D4257"/>
    <w:rsid w:val="007D4874"/>
    <w:rsid w:val="007D4FB6"/>
    <w:rsid w:val="007D55A1"/>
    <w:rsid w:val="007E0A0A"/>
    <w:rsid w:val="007E0C93"/>
    <w:rsid w:val="007E1232"/>
    <w:rsid w:val="007E6FD1"/>
    <w:rsid w:val="007F0C57"/>
    <w:rsid w:val="007F0F92"/>
    <w:rsid w:val="007F6C14"/>
    <w:rsid w:val="007F7AB1"/>
    <w:rsid w:val="00800F9C"/>
    <w:rsid w:val="008039D0"/>
    <w:rsid w:val="00804DCE"/>
    <w:rsid w:val="008056B9"/>
    <w:rsid w:val="008102BF"/>
    <w:rsid w:val="008113F8"/>
    <w:rsid w:val="00811E13"/>
    <w:rsid w:val="00812EDD"/>
    <w:rsid w:val="008152C5"/>
    <w:rsid w:val="00816178"/>
    <w:rsid w:val="008203AD"/>
    <w:rsid w:val="00820A38"/>
    <w:rsid w:val="00823A8C"/>
    <w:rsid w:val="0082443C"/>
    <w:rsid w:val="008246DA"/>
    <w:rsid w:val="0083004F"/>
    <w:rsid w:val="008307B1"/>
    <w:rsid w:val="00831350"/>
    <w:rsid w:val="0083152E"/>
    <w:rsid w:val="00833379"/>
    <w:rsid w:val="00834B88"/>
    <w:rsid w:val="00834C5B"/>
    <w:rsid w:val="0083635D"/>
    <w:rsid w:val="008377EE"/>
    <w:rsid w:val="008458FC"/>
    <w:rsid w:val="00847D2D"/>
    <w:rsid w:val="00854B5C"/>
    <w:rsid w:val="00860DCA"/>
    <w:rsid w:val="00861A27"/>
    <w:rsid w:val="00863961"/>
    <w:rsid w:val="00866E71"/>
    <w:rsid w:val="00870570"/>
    <w:rsid w:val="008722BE"/>
    <w:rsid w:val="00872890"/>
    <w:rsid w:val="008742AA"/>
    <w:rsid w:val="008810A9"/>
    <w:rsid w:val="00882513"/>
    <w:rsid w:val="00885F1E"/>
    <w:rsid w:val="008872E0"/>
    <w:rsid w:val="00890921"/>
    <w:rsid w:val="00891854"/>
    <w:rsid w:val="00892411"/>
    <w:rsid w:val="00897594"/>
    <w:rsid w:val="00897CBB"/>
    <w:rsid w:val="00897F28"/>
    <w:rsid w:val="008A09BD"/>
    <w:rsid w:val="008A1DA8"/>
    <w:rsid w:val="008A2B5E"/>
    <w:rsid w:val="008A3016"/>
    <w:rsid w:val="008A3921"/>
    <w:rsid w:val="008A72AE"/>
    <w:rsid w:val="008B006E"/>
    <w:rsid w:val="008B17A8"/>
    <w:rsid w:val="008B584E"/>
    <w:rsid w:val="008B5FE4"/>
    <w:rsid w:val="008B7D59"/>
    <w:rsid w:val="008C00A6"/>
    <w:rsid w:val="008C2CE4"/>
    <w:rsid w:val="008C5242"/>
    <w:rsid w:val="008C6B6A"/>
    <w:rsid w:val="008D2AE5"/>
    <w:rsid w:val="008D2E2B"/>
    <w:rsid w:val="008D3768"/>
    <w:rsid w:val="008D3A99"/>
    <w:rsid w:val="008D49F4"/>
    <w:rsid w:val="008D5651"/>
    <w:rsid w:val="008D7839"/>
    <w:rsid w:val="008E14AA"/>
    <w:rsid w:val="008E1F36"/>
    <w:rsid w:val="008E1FAA"/>
    <w:rsid w:val="008E337B"/>
    <w:rsid w:val="008E41EE"/>
    <w:rsid w:val="008E6A34"/>
    <w:rsid w:val="008E77DB"/>
    <w:rsid w:val="008E78C1"/>
    <w:rsid w:val="008F0EED"/>
    <w:rsid w:val="008F357E"/>
    <w:rsid w:val="00900C43"/>
    <w:rsid w:val="00904A83"/>
    <w:rsid w:val="009070F0"/>
    <w:rsid w:val="009129AD"/>
    <w:rsid w:val="00912C00"/>
    <w:rsid w:val="00913702"/>
    <w:rsid w:val="009202CE"/>
    <w:rsid w:val="0092075C"/>
    <w:rsid w:val="0092267C"/>
    <w:rsid w:val="009226CD"/>
    <w:rsid w:val="009231D5"/>
    <w:rsid w:val="009237A3"/>
    <w:rsid w:val="00924F1A"/>
    <w:rsid w:val="00925983"/>
    <w:rsid w:val="00927EFD"/>
    <w:rsid w:val="0093079F"/>
    <w:rsid w:val="00933795"/>
    <w:rsid w:val="00934D6F"/>
    <w:rsid w:val="00935AD3"/>
    <w:rsid w:val="00935C0F"/>
    <w:rsid w:val="0093617E"/>
    <w:rsid w:val="00937E08"/>
    <w:rsid w:val="0094007D"/>
    <w:rsid w:val="00942EB1"/>
    <w:rsid w:val="00945020"/>
    <w:rsid w:val="00947CC8"/>
    <w:rsid w:val="009503A8"/>
    <w:rsid w:val="009534C4"/>
    <w:rsid w:val="009534CB"/>
    <w:rsid w:val="00953580"/>
    <w:rsid w:val="009536F4"/>
    <w:rsid w:val="009552D7"/>
    <w:rsid w:val="009554B9"/>
    <w:rsid w:val="009565D8"/>
    <w:rsid w:val="00957A88"/>
    <w:rsid w:val="00960C14"/>
    <w:rsid w:val="0096215B"/>
    <w:rsid w:val="0096392C"/>
    <w:rsid w:val="00964C07"/>
    <w:rsid w:val="00970060"/>
    <w:rsid w:val="00971C38"/>
    <w:rsid w:val="00972825"/>
    <w:rsid w:val="00974679"/>
    <w:rsid w:val="00977533"/>
    <w:rsid w:val="00977CF0"/>
    <w:rsid w:val="0098021D"/>
    <w:rsid w:val="00981492"/>
    <w:rsid w:val="00981FC1"/>
    <w:rsid w:val="00983D8F"/>
    <w:rsid w:val="0098556C"/>
    <w:rsid w:val="00985FD6"/>
    <w:rsid w:val="00990717"/>
    <w:rsid w:val="00990EC6"/>
    <w:rsid w:val="00992179"/>
    <w:rsid w:val="00994265"/>
    <w:rsid w:val="00994C96"/>
    <w:rsid w:val="0099598E"/>
    <w:rsid w:val="00996869"/>
    <w:rsid w:val="009A3D05"/>
    <w:rsid w:val="009A47A7"/>
    <w:rsid w:val="009A4B84"/>
    <w:rsid w:val="009A6603"/>
    <w:rsid w:val="009B1920"/>
    <w:rsid w:val="009B22DD"/>
    <w:rsid w:val="009B40EE"/>
    <w:rsid w:val="009B4EEA"/>
    <w:rsid w:val="009B509C"/>
    <w:rsid w:val="009B5124"/>
    <w:rsid w:val="009C1318"/>
    <w:rsid w:val="009C2FCD"/>
    <w:rsid w:val="009C491C"/>
    <w:rsid w:val="009C5569"/>
    <w:rsid w:val="009D1567"/>
    <w:rsid w:val="009D6D27"/>
    <w:rsid w:val="009E09DD"/>
    <w:rsid w:val="009E1915"/>
    <w:rsid w:val="009E212C"/>
    <w:rsid w:val="009E7EEC"/>
    <w:rsid w:val="009F0924"/>
    <w:rsid w:val="009F0D2F"/>
    <w:rsid w:val="009F244F"/>
    <w:rsid w:val="009F38E1"/>
    <w:rsid w:val="009F3BD0"/>
    <w:rsid w:val="009F4DAD"/>
    <w:rsid w:val="009F59F5"/>
    <w:rsid w:val="009F6431"/>
    <w:rsid w:val="009F7CBB"/>
    <w:rsid w:val="00A00131"/>
    <w:rsid w:val="00A001BF"/>
    <w:rsid w:val="00A003C9"/>
    <w:rsid w:val="00A00F80"/>
    <w:rsid w:val="00A016BF"/>
    <w:rsid w:val="00A03A17"/>
    <w:rsid w:val="00A062AD"/>
    <w:rsid w:val="00A1771C"/>
    <w:rsid w:val="00A202F5"/>
    <w:rsid w:val="00A20A3A"/>
    <w:rsid w:val="00A2188B"/>
    <w:rsid w:val="00A22128"/>
    <w:rsid w:val="00A22393"/>
    <w:rsid w:val="00A238D2"/>
    <w:rsid w:val="00A2583F"/>
    <w:rsid w:val="00A26006"/>
    <w:rsid w:val="00A264E8"/>
    <w:rsid w:val="00A269E6"/>
    <w:rsid w:val="00A326C7"/>
    <w:rsid w:val="00A36F3F"/>
    <w:rsid w:val="00A445B3"/>
    <w:rsid w:val="00A453B7"/>
    <w:rsid w:val="00A4655D"/>
    <w:rsid w:val="00A46BA9"/>
    <w:rsid w:val="00A50299"/>
    <w:rsid w:val="00A5060A"/>
    <w:rsid w:val="00A565BE"/>
    <w:rsid w:val="00A606DE"/>
    <w:rsid w:val="00A60C78"/>
    <w:rsid w:val="00A6372D"/>
    <w:rsid w:val="00A6518A"/>
    <w:rsid w:val="00A66B5C"/>
    <w:rsid w:val="00A718B1"/>
    <w:rsid w:val="00A71D64"/>
    <w:rsid w:val="00A71DB0"/>
    <w:rsid w:val="00A72526"/>
    <w:rsid w:val="00A75A80"/>
    <w:rsid w:val="00A75E6E"/>
    <w:rsid w:val="00A821F1"/>
    <w:rsid w:val="00A8223E"/>
    <w:rsid w:val="00A8305F"/>
    <w:rsid w:val="00A83650"/>
    <w:rsid w:val="00A83B9A"/>
    <w:rsid w:val="00A864EF"/>
    <w:rsid w:val="00A87054"/>
    <w:rsid w:val="00A905E0"/>
    <w:rsid w:val="00A90C4D"/>
    <w:rsid w:val="00A91E38"/>
    <w:rsid w:val="00A925B7"/>
    <w:rsid w:val="00A92978"/>
    <w:rsid w:val="00A93658"/>
    <w:rsid w:val="00A9480E"/>
    <w:rsid w:val="00A9644D"/>
    <w:rsid w:val="00A96562"/>
    <w:rsid w:val="00AA2F4E"/>
    <w:rsid w:val="00AA7F96"/>
    <w:rsid w:val="00AB09CC"/>
    <w:rsid w:val="00AB45D1"/>
    <w:rsid w:val="00AB50D2"/>
    <w:rsid w:val="00AB7288"/>
    <w:rsid w:val="00AB75AD"/>
    <w:rsid w:val="00AB78C5"/>
    <w:rsid w:val="00AC164F"/>
    <w:rsid w:val="00AC2841"/>
    <w:rsid w:val="00AC5D4B"/>
    <w:rsid w:val="00AC6681"/>
    <w:rsid w:val="00AD2666"/>
    <w:rsid w:val="00AD4314"/>
    <w:rsid w:val="00AD53B5"/>
    <w:rsid w:val="00AD5BEB"/>
    <w:rsid w:val="00AD7178"/>
    <w:rsid w:val="00AE30FB"/>
    <w:rsid w:val="00AE43BF"/>
    <w:rsid w:val="00AE7466"/>
    <w:rsid w:val="00AF3489"/>
    <w:rsid w:val="00AF5295"/>
    <w:rsid w:val="00AF743A"/>
    <w:rsid w:val="00AF7DDB"/>
    <w:rsid w:val="00B009BA"/>
    <w:rsid w:val="00B018BB"/>
    <w:rsid w:val="00B02DF3"/>
    <w:rsid w:val="00B03239"/>
    <w:rsid w:val="00B05EB7"/>
    <w:rsid w:val="00B077E6"/>
    <w:rsid w:val="00B102FC"/>
    <w:rsid w:val="00B10C3E"/>
    <w:rsid w:val="00B11AD1"/>
    <w:rsid w:val="00B127C5"/>
    <w:rsid w:val="00B144F1"/>
    <w:rsid w:val="00B15069"/>
    <w:rsid w:val="00B2189A"/>
    <w:rsid w:val="00B2463A"/>
    <w:rsid w:val="00B27475"/>
    <w:rsid w:val="00B277D4"/>
    <w:rsid w:val="00B32B25"/>
    <w:rsid w:val="00B33265"/>
    <w:rsid w:val="00B33C46"/>
    <w:rsid w:val="00B34528"/>
    <w:rsid w:val="00B42AE2"/>
    <w:rsid w:val="00B43F43"/>
    <w:rsid w:val="00B44100"/>
    <w:rsid w:val="00B44D30"/>
    <w:rsid w:val="00B46E70"/>
    <w:rsid w:val="00B4723D"/>
    <w:rsid w:val="00B47C77"/>
    <w:rsid w:val="00B52FF2"/>
    <w:rsid w:val="00B54F26"/>
    <w:rsid w:val="00B601F9"/>
    <w:rsid w:val="00B61233"/>
    <w:rsid w:val="00B619A1"/>
    <w:rsid w:val="00B640A8"/>
    <w:rsid w:val="00B650AE"/>
    <w:rsid w:val="00B656F5"/>
    <w:rsid w:val="00B65EA4"/>
    <w:rsid w:val="00B6779C"/>
    <w:rsid w:val="00B719A6"/>
    <w:rsid w:val="00B72899"/>
    <w:rsid w:val="00B73E9C"/>
    <w:rsid w:val="00B7520E"/>
    <w:rsid w:val="00B75B84"/>
    <w:rsid w:val="00B7717A"/>
    <w:rsid w:val="00B83000"/>
    <w:rsid w:val="00B863D6"/>
    <w:rsid w:val="00B9073C"/>
    <w:rsid w:val="00B926AB"/>
    <w:rsid w:val="00B92FCF"/>
    <w:rsid w:val="00B933D9"/>
    <w:rsid w:val="00B952FE"/>
    <w:rsid w:val="00B9770D"/>
    <w:rsid w:val="00BA07F7"/>
    <w:rsid w:val="00BA1396"/>
    <w:rsid w:val="00BA1F2A"/>
    <w:rsid w:val="00BA3ED6"/>
    <w:rsid w:val="00BA5333"/>
    <w:rsid w:val="00BB0F89"/>
    <w:rsid w:val="00BB245A"/>
    <w:rsid w:val="00BB3182"/>
    <w:rsid w:val="00BB4450"/>
    <w:rsid w:val="00BB73C6"/>
    <w:rsid w:val="00BB79AA"/>
    <w:rsid w:val="00BC12A0"/>
    <w:rsid w:val="00BC2E77"/>
    <w:rsid w:val="00BC2EC1"/>
    <w:rsid w:val="00BC5173"/>
    <w:rsid w:val="00BC55FC"/>
    <w:rsid w:val="00BC7C8A"/>
    <w:rsid w:val="00BD1699"/>
    <w:rsid w:val="00BD28D7"/>
    <w:rsid w:val="00BD707B"/>
    <w:rsid w:val="00BD76A3"/>
    <w:rsid w:val="00BE0C75"/>
    <w:rsid w:val="00BE0E3C"/>
    <w:rsid w:val="00BE2247"/>
    <w:rsid w:val="00BE396F"/>
    <w:rsid w:val="00BE4056"/>
    <w:rsid w:val="00BE49E2"/>
    <w:rsid w:val="00BE5E15"/>
    <w:rsid w:val="00BE66ED"/>
    <w:rsid w:val="00BE709A"/>
    <w:rsid w:val="00BF0DAF"/>
    <w:rsid w:val="00BF1108"/>
    <w:rsid w:val="00BF25CF"/>
    <w:rsid w:val="00BF3567"/>
    <w:rsid w:val="00BF3F7F"/>
    <w:rsid w:val="00BF5235"/>
    <w:rsid w:val="00C04ACD"/>
    <w:rsid w:val="00C051F1"/>
    <w:rsid w:val="00C05EDC"/>
    <w:rsid w:val="00C13B54"/>
    <w:rsid w:val="00C149ED"/>
    <w:rsid w:val="00C1711F"/>
    <w:rsid w:val="00C22D0D"/>
    <w:rsid w:val="00C23FD2"/>
    <w:rsid w:val="00C24DCE"/>
    <w:rsid w:val="00C26A5C"/>
    <w:rsid w:val="00C27882"/>
    <w:rsid w:val="00C27EF2"/>
    <w:rsid w:val="00C30275"/>
    <w:rsid w:val="00C309C5"/>
    <w:rsid w:val="00C30D68"/>
    <w:rsid w:val="00C324B1"/>
    <w:rsid w:val="00C3332E"/>
    <w:rsid w:val="00C34EF4"/>
    <w:rsid w:val="00C37D35"/>
    <w:rsid w:val="00C41C19"/>
    <w:rsid w:val="00C42B7A"/>
    <w:rsid w:val="00C45023"/>
    <w:rsid w:val="00C456CC"/>
    <w:rsid w:val="00C4614C"/>
    <w:rsid w:val="00C471A8"/>
    <w:rsid w:val="00C5259B"/>
    <w:rsid w:val="00C52BF9"/>
    <w:rsid w:val="00C52F16"/>
    <w:rsid w:val="00C54D13"/>
    <w:rsid w:val="00C60C1B"/>
    <w:rsid w:val="00C61EC1"/>
    <w:rsid w:val="00C62168"/>
    <w:rsid w:val="00C66F41"/>
    <w:rsid w:val="00C66FB9"/>
    <w:rsid w:val="00C70A86"/>
    <w:rsid w:val="00C71451"/>
    <w:rsid w:val="00C71D7E"/>
    <w:rsid w:val="00C7308A"/>
    <w:rsid w:val="00C74423"/>
    <w:rsid w:val="00C775FF"/>
    <w:rsid w:val="00C80B3F"/>
    <w:rsid w:val="00C8400B"/>
    <w:rsid w:val="00C85E28"/>
    <w:rsid w:val="00C86223"/>
    <w:rsid w:val="00C87ADA"/>
    <w:rsid w:val="00C92B1A"/>
    <w:rsid w:val="00C93FD7"/>
    <w:rsid w:val="00C96F9D"/>
    <w:rsid w:val="00C97AA9"/>
    <w:rsid w:val="00C97E02"/>
    <w:rsid w:val="00CA19A5"/>
    <w:rsid w:val="00CA2638"/>
    <w:rsid w:val="00CA448A"/>
    <w:rsid w:val="00CA596A"/>
    <w:rsid w:val="00CA5AB0"/>
    <w:rsid w:val="00CA6114"/>
    <w:rsid w:val="00CA6B77"/>
    <w:rsid w:val="00CB6294"/>
    <w:rsid w:val="00CB6D09"/>
    <w:rsid w:val="00CB75B9"/>
    <w:rsid w:val="00CC0D03"/>
    <w:rsid w:val="00CC1252"/>
    <w:rsid w:val="00CC16F0"/>
    <w:rsid w:val="00CD0B8D"/>
    <w:rsid w:val="00CD2C5F"/>
    <w:rsid w:val="00CD4259"/>
    <w:rsid w:val="00CD6D8D"/>
    <w:rsid w:val="00CD7452"/>
    <w:rsid w:val="00CD7E2D"/>
    <w:rsid w:val="00CE32DF"/>
    <w:rsid w:val="00CE48CB"/>
    <w:rsid w:val="00CE5D4E"/>
    <w:rsid w:val="00CE710B"/>
    <w:rsid w:val="00CF0788"/>
    <w:rsid w:val="00CF0D2A"/>
    <w:rsid w:val="00CF101D"/>
    <w:rsid w:val="00CF1335"/>
    <w:rsid w:val="00CF3B7C"/>
    <w:rsid w:val="00CF42E0"/>
    <w:rsid w:val="00CF4A26"/>
    <w:rsid w:val="00D017B3"/>
    <w:rsid w:val="00D03362"/>
    <w:rsid w:val="00D050F8"/>
    <w:rsid w:val="00D10F36"/>
    <w:rsid w:val="00D12714"/>
    <w:rsid w:val="00D13265"/>
    <w:rsid w:val="00D14D1E"/>
    <w:rsid w:val="00D15796"/>
    <w:rsid w:val="00D2011C"/>
    <w:rsid w:val="00D24C2B"/>
    <w:rsid w:val="00D270F9"/>
    <w:rsid w:val="00D27511"/>
    <w:rsid w:val="00D30C69"/>
    <w:rsid w:val="00D32399"/>
    <w:rsid w:val="00D325FF"/>
    <w:rsid w:val="00D3317D"/>
    <w:rsid w:val="00D33C39"/>
    <w:rsid w:val="00D367FA"/>
    <w:rsid w:val="00D369C3"/>
    <w:rsid w:val="00D3797E"/>
    <w:rsid w:val="00D37B37"/>
    <w:rsid w:val="00D37B81"/>
    <w:rsid w:val="00D40B8B"/>
    <w:rsid w:val="00D42A34"/>
    <w:rsid w:val="00D434D8"/>
    <w:rsid w:val="00D44721"/>
    <w:rsid w:val="00D46AAD"/>
    <w:rsid w:val="00D47D2B"/>
    <w:rsid w:val="00D505E4"/>
    <w:rsid w:val="00D51A90"/>
    <w:rsid w:val="00D60D72"/>
    <w:rsid w:val="00D61968"/>
    <w:rsid w:val="00D61AB9"/>
    <w:rsid w:val="00D65161"/>
    <w:rsid w:val="00D70C99"/>
    <w:rsid w:val="00D714D5"/>
    <w:rsid w:val="00D768B7"/>
    <w:rsid w:val="00D849C1"/>
    <w:rsid w:val="00D903B3"/>
    <w:rsid w:val="00D920EA"/>
    <w:rsid w:val="00D92CCB"/>
    <w:rsid w:val="00D96D49"/>
    <w:rsid w:val="00D97F9C"/>
    <w:rsid w:val="00DA0DFF"/>
    <w:rsid w:val="00DA1B82"/>
    <w:rsid w:val="00DA1CD7"/>
    <w:rsid w:val="00DA61D2"/>
    <w:rsid w:val="00DA6903"/>
    <w:rsid w:val="00DA6BD5"/>
    <w:rsid w:val="00DB0700"/>
    <w:rsid w:val="00DB3675"/>
    <w:rsid w:val="00DB3B06"/>
    <w:rsid w:val="00DB3CE7"/>
    <w:rsid w:val="00DB3F2B"/>
    <w:rsid w:val="00DB4B56"/>
    <w:rsid w:val="00DB5F2A"/>
    <w:rsid w:val="00DC3E2A"/>
    <w:rsid w:val="00DD0ED0"/>
    <w:rsid w:val="00DD132A"/>
    <w:rsid w:val="00DD361B"/>
    <w:rsid w:val="00DD3D98"/>
    <w:rsid w:val="00DE29BF"/>
    <w:rsid w:val="00DE41DC"/>
    <w:rsid w:val="00DE487B"/>
    <w:rsid w:val="00DF0A11"/>
    <w:rsid w:val="00DF19FA"/>
    <w:rsid w:val="00DF2C70"/>
    <w:rsid w:val="00DF2CB8"/>
    <w:rsid w:val="00DF3A97"/>
    <w:rsid w:val="00DF46A9"/>
    <w:rsid w:val="00DF6305"/>
    <w:rsid w:val="00DF7314"/>
    <w:rsid w:val="00DF75C4"/>
    <w:rsid w:val="00E0443F"/>
    <w:rsid w:val="00E0726B"/>
    <w:rsid w:val="00E07F15"/>
    <w:rsid w:val="00E10ABF"/>
    <w:rsid w:val="00E11C83"/>
    <w:rsid w:val="00E130B2"/>
    <w:rsid w:val="00E16DF8"/>
    <w:rsid w:val="00E2148E"/>
    <w:rsid w:val="00E231E7"/>
    <w:rsid w:val="00E24860"/>
    <w:rsid w:val="00E256BF"/>
    <w:rsid w:val="00E25A9D"/>
    <w:rsid w:val="00E25FAE"/>
    <w:rsid w:val="00E27483"/>
    <w:rsid w:val="00E320BA"/>
    <w:rsid w:val="00E33036"/>
    <w:rsid w:val="00E33FBF"/>
    <w:rsid w:val="00E342FB"/>
    <w:rsid w:val="00E3551D"/>
    <w:rsid w:val="00E36D3C"/>
    <w:rsid w:val="00E43700"/>
    <w:rsid w:val="00E4481E"/>
    <w:rsid w:val="00E47A27"/>
    <w:rsid w:val="00E532E8"/>
    <w:rsid w:val="00E53735"/>
    <w:rsid w:val="00E53AB0"/>
    <w:rsid w:val="00E53F3F"/>
    <w:rsid w:val="00E55840"/>
    <w:rsid w:val="00E568DF"/>
    <w:rsid w:val="00E56F23"/>
    <w:rsid w:val="00E60E86"/>
    <w:rsid w:val="00E613AC"/>
    <w:rsid w:val="00E62018"/>
    <w:rsid w:val="00E63D78"/>
    <w:rsid w:val="00E6565E"/>
    <w:rsid w:val="00E703F3"/>
    <w:rsid w:val="00E7096B"/>
    <w:rsid w:val="00E718D9"/>
    <w:rsid w:val="00E75416"/>
    <w:rsid w:val="00E8117B"/>
    <w:rsid w:val="00E81AFE"/>
    <w:rsid w:val="00E84188"/>
    <w:rsid w:val="00E8561B"/>
    <w:rsid w:val="00E866B1"/>
    <w:rsid w:val="00E86E58"/>
    <w:rsid w:val="00E8757D"/>
    <w:rsid w:val="00E913FC"/>
    <w:rsid w:val="00E91453"/>
    <w:rsid w:val="00E91575"/>
    <w:rsid w:val="00E922DC"/>
    <w:rsid w:val="00E926B4"/>
    <w:rsid w:val="00E93580"/>
    <w:rsid w:val="00E9419D"/>
    <w:rsid w:val="00E95695"/>
    <w:rsid w:val="00E9737C"/>
    <w:rsid w:val="00EA1FCA"/>
    <w:rsid w:val="00EA218E"/>
    <w:rsid w:val="00EA4A30"/>
    <w:rsid w:val="00EA73EA"/>
    <w:rsid w:val="00EB0911"/>
    <w:rsid w:val="00EB0AD3"/>
    <w:rsid w:val="00EB112F"/>
    <w:rsid w:val="00EB21B1"/>
    <w:rsid w:val="00EB3598"/>
    <w:rsid w:val="00EB3CF3"/>
    <w:rsid w:val="00EB5E0A"/>
    <w:rsid w:val="00EB6B68"/>
    <w:rsid w:val="00EC0092"/>
    <w:rsid w:val="00EC00D2"/>
    <w:rsid w:val="00EC04A9"/>
    <w:rsid w:val="00EC0BE1"/>
    <w:rsid w:val="00EC5121"/>
    <w:rsid w:val="00EC584A"/>
    <w:rsid w:val="00EC6A3C"/>
    <w:rsid w:val="00EC7315"/>
    <w:rsid w:val="00EC7F49"/>
    <w:rsid w:val="00ED18D7"/>
    <w:rsid w:val="00ED2B04"/>
    <w:rsid w:val="00EE0415"/>
    <w:rsid w:val="00EE21E5"/>
    <w:rsid w:val="00EE2F67"/>
    <w:rsid w:val="00EE4090"/>
    <w:rsid w:val="00EE7C50"/>
    <w:rsid w:val="00EF29F1"/>
    <w:rsid w:val="00EF3A1B"/>
    <w:rsid w:val="00EF5C5B"/>
    <w:rsid w:val="00F00CEB"/>
    <w:rsid w:val="00F02FC5"/>
    <w:rsid w:val="00F03D9E"/>
    <w:rsid w:val="00F0442D"/>
    <w:rsid w:val="00F07467"/>
    <w:rsid w:val="00F12218"/>
    <w:rsid w:val="00F12A64"/>
    <w:rsid w:val="00F16E58"/>
    <w:rsid w:val="00F22BA8"/>
    <w:rsid w:val="00F24EC0"/>
    <w:rsid w:val="00F25DE2"/>
    <w:rsid w:val="00F26EB8"/>
    <w:rsid w:val="00F30729"/>
    <w:rsid w:val="00F34BAD"/>
    <w:rsid w:val="00F41F1B"/>
    <w:rsid w:val="00F4379D"/>
    <w:rsid w:val="00F4736F"/>
    <w:rsid w:val="00F4766B"/>
    <w:rsid w:val="00F510B3"/>
    <w:rsid w:val="00F510C8"/>
    <w:rsid w:val="00F5469F"/>
    <w:rsid w:val="00F5475E"/>
    <w:rsid w:val="00F602F8"/>
    <w:rsid w:val="00F648B6"/>
    <w:rsid w:val="00F658AD"/>
    <w:rsid w:val="00F66BA6"/>
    <w:rsid w:val="00F7001F"/>
    <w:rsid w:val="00F72AF2"/>
    <w:rsid w:val="00F76511"/>
    <w:rsid w:val="00F77195"/>
    <w:rsid w:val="00F773EB"/>
    <w:rsid w:val="00F81F7C"/>
    <w:rsid w:val="00F82952"/>
    <w:rsid w:val="00F83787"/>
    <w:rsid w:val="00F83C35"/>
    <w:rsid w:val="00F83CCD"/>
    <w:rsid w:val="00F8473A"/>
    <w:rsid w:val="00F84E9D"/>
    <w:rsid w:val="00F86680"/>
    <w:rsid w:val="00F869F5"/>
    <w:rsid w:val="00F86E8F"/>
    <w:rsid w:val="00F93E2F"/>
    <w:rsid w:val="00F94A5F"/>
    <w:rsid w:val="00F97497"/>
    <w:rsid w:val="00F97EE0"/>
    <w:rsid w:val="00FA21F6"/>
    <w:rsid w:val="00FA258B"/>
    <w:rsid w:val="00FA5708"/>
    <w:rsid w:val="00FA6209"/>
    <w:rsid w:val="00FA67FF"/>
    <w:rsid w:val="00FB01EB"/>
    <w:rsid w:val="00FB12F4"/>
    <w:rsid w:val="00FB3646"/>
    <w:rsid w:val="00FB4062"/>
    <w:rsid w:val="00FC3BE9"/>
    <w:rsid w:val="00FC558A"/>
    <w:rsid w:val="00FC6CB9"/>
    <w:rsid w:val="00FC7BB5"/>
    <w:rsid w:val="00FC7FCF"/>
    <w:rsid w:val="00FD0FEC"/>
    <w:rsid w:val="00FD17FF"/>
    <w:rsid w:val="00FD2C97"/>
    <w:rsid w:val="00FD4E86"/>
    <w:rsid w:val="00FD712C"/>
    <w:rsid w:val="00FE1DC2"/>
    <w:rsid w:val="00FE24A4"/>
    <w:rsid w:val="00FE36B1"/>
    <w:rsid w:val="00FE3A1C"/>
    <w:rsid w:val="00FE3A2D"/>
    <w:rsid w:val="00FE565C"/>
    <w:rsid w:val="00FE5690"/>
    <w:rsid w:val="00FE6726"/>
    <w:rsid w:val="00FF03A2"/>
    <w:rsid w:val="00FF482A"/>
    <w:rsid w:val="00FF4C2A"/>
    <w:rsid w:val="00FF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EDCA5"/>
  <w15:chartTrackingRefBased/>
  <w15:docId w15:val="{3BDF9878-755A-49AF-95C7-CB641784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57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04A8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4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04A8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03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A" w:eastAsia="fr-CA"/>
    </w:rPr>
  </w:style>
  <w:style w:type="paragraph" w:styleId="NoSpacing">
    <w:name w:val="No Spacing"/>
    <w:uiPriority w:val="1"/>
    <w:qFormat/>
    <w:rsid w:val="00A36F3F"/>
    <w:pPr>
      <w:spacing w:after="0" w:line="240" w:lineRule="auto"/>
      <w:jc w:val="both"/>
    </w:pPr>
    <w:rPr>
      <w:sz w:val="24"/>
      <w:lang w:val="fr-CA"/>
    </w:rPr>
  </w:style>
  <w:style w:type="paragraph" w:styleId="ListParagraph">
    <w:name w:val="List Paragraph"/>
    <w:basedOn w:val="Normal"/>
    <w:uiPriority w:val="34"/>
    <w:qFormat/>
    <w:rsid w:val="00927E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22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1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1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8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81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68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sharifi Pegah</dc:creator>
  <cp:keywords/>
  <dc:description/>
  <cp:lastModifiedBy>Pegah Poursharifi (CHUM)</cp:lastModifiedBy>
  <cp:revision>35</cp:revision>
  <dcterms:created xsi:type="dcterms:W3CDTF">2024-12-21T01:32:00Z</dcterms:created>
  <dcterms:modified xsi:type="dcterms:W3CDTF">2025-08-19T18:37:00Z</dcterms:modified>
</cp:coreProperties>
</file>